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0EB66" w14:textId="77777777" w:rsidR="008C5B0E" w:rsidRPr="00476FB3" w:rsidRDefault="008C5B0E" w:rsidP="008C5B0E">
      <w:pPr>
        <w:pStyle w:val="Heading1"/>
        <w:rPr>
          <w:rFonts w:asciiTheme="minorHAnsi" w:hAnsiTheme="minorHAnsi" w:cstheme="minorHAnsi"/>
          <w:b/>
        </w:rPr>
      </w:pPr>
      <w:r w:rsidRPr="00476FB3">
        <w:rPr>
          <w:rFonts w:asciiTheme="minorHAnsi" w:hAnsiTheme="minorHAnsi" w:cstheme="minorHAnsi"/>
          <w:b/>
        </w:rPr>
        <w:t xml:space="preserve">Cancer Survivor Survey </w:t>
      </w:r>
    </w:p>
    <w:p w14:paraId="3E63892A" w14:textId="77777777" w:rsidR="00D71CF9" w:rsidRPr="00476FB3" w:rsidRDefault="00D71CF9" w:rsidP="003D33BB">
      <w:pPr>
        <w:rPr>
          <w:rFonts w:asciiTheme="minorHAnsi" w:hAnsiTheme="minorHAnsi" w:cstheme="minorHAnsi"/>
          <w:sz w:val="22"/>
          <w:szCs w:val="22"/>
        </w:rPr>
      </w:pPr>
    </w:p>
    <w:p w14:paraId="7464BA11" w14:textId="1BFF9FD8" w:rsidR="008C5B0E" w:rsidRPr="00476FB3" w:rsidRDefault="008C5B0E" w:rsidP="008C5B0E">
      <w:pPr>
        <w:widowControl/>
        <w:autoSpaceDE/>
        <w:autoSpaceDN/>
        <w:adjustRightInd/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 xml:space="preserve">How to use: </w:t>
      </w:r>
    </w:p>
    <w:p w14:paraId="574310BD" w14:textId="77777777" w:rsidR="008C5B0E" w:rsidRPr="00476FB3" w:rsidRDefault="008C5B0E" w:rsidP="008C5B0E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 xml:space="preserve">Determine how long the survey will be open (e.g. 1 week, 2 weeks, etc.) in order to establish a baseline.   </w:t>
      </w:r>
    </w:p>
    <w:p w14:paraId="42E61886" w14:textId="77777777" w:rsidR="008C5B0E" w:rsidRPr="00476FB3" w:rsidRDefault="008C5B0E" w:rsidP="008C5B0E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 xml:space="preserve">Determine how survey will be administered (e.g. pen and paper, tablet, etc.). </w:t>
      </w:r>
    </w:p>
    <w:p w14:paraId="10479BCF" w14:textId="77777777" w:rsidR="008C5B0E" w:rsidRPr="00476FB3" w:rsidRDefault="008C5B0E" w:rsidP="008C5B0E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Ask survivors to complete the following survey after their visit.</w:t>
      </w:r>
    </w:p>
    <w:p w14:paraId="2631007C" w14:textId="77777777" w:rsidR="008C5B0E" w:rsidRPr="00476FB3" w:rsidRDefault="008C5B0E" w:rsidP="008C5B0E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Aggregate findings to assess areas for quality improvement.</w:t>
      </w:r>
    </w:p>
    <w:p w14:paraId="161A7684" w14:textId="77777777" w:rsidR="008C5B0E" w:rsidRPr="00476FB3" w:rsidRDefault="008C5B0E" w:rsidP="003D33BB">
      <w:pPr>
        <w:rPr>
          <w:rFonts w:asciiTheme="minorHAnsi" w:hAnsiTheme="minorHAnsi" w:cstheme="minorHAnsi"/>
          <w:sz w:val="22"/>
          <w:szCs w:val="22"/>
        </w:rPr>
      </w:pPr>
    </w:p>
    <w:p w14:paraId="10416A84" w14:textId="77777777" w:rsidR="008C5B0E" w:rsidRPr="00476FB3" w:rsidRDefault="008C5B0E" w:rsidP="008C5B0E">
      <w:pPr>
        <w:autoSpaceDE/>
        <w:autoSpaceDN/>
        <w:adjustRightInd/>
        <w:spacing w:after="160" w:line="259" w:lineRule="auto"/>
        <w:rPr>
          <w:rFonts w:asciiTheme="minorHAnsi" w:hAnsiTheme="minorHAnsi" w:cstheme="minorHAnsi"/>
          <w:bCs/>
          <w:iCs/>
          <w:sz w:val="22"/>
          <w:szCs w:val="22"/>
        </w:rPr>
      </w:pPr>
      <w:r w:rsidRPr="00476FB3">
        <w:rPr>
          <w:rFonts w:asciiTheme="minorHAnsi" w:hAnsiTheme="minorHAnsi" w:cstheme="minorHAnsi"/>
          <w:bCs/>
          <w:iCs/>
          <w:sz w:val="22"/>
          <w:szCs w:val="22"/>
        </w:rPr>
        <w:t xml:space="preserve">Sample Introductory Language: </w:t>
      </w:r>
    </w:p>
    <w:p w14:paraId="6DF2494F" w14:textId="77777777" w:rsidR="008C5B0E" w:rsidRPr="00476FB3" w:rsidRDefault="008C5B0E" w:rsidP="008C5B0E">
      <w:pPr>
        <w:rPr>
          <w:rFonts w:asciiTheme="minorHAnsi" w:hAnsiTheme="minorHAnsi" w:cstheme="minorHAnsi"/>
          <w:bCs/>
          <w:i/>
          <w:sz w:val="22"/>
          <w:szCs w:val="22"/>
        </w:rPr>
      </w:pPr>
      <w:r w:rsidRPr="00476FB3">
        <w:rPr>
          <w:rFonts w:asciiTheme="minorHAnsi" w:hAnsiTheme="minorHAnsi" w:cstheme="minorHAnsi"/>
          <w:bCs/>
          <w:i/>
          <w:sz w:val="22"/>
          <w:szCs w:val="22"/>
        </w:rPr>
        <w:t xml:space="preserve">Thank you for taking the time to complete this survey about your visit today. [Organization name] is asking cancer survivors who have completed treatment to participate in this survey. </w:t>
      </w:r>
    </w:p>
    <w:p w14:paraId="02F358FC" w14:textId="77777777" w:rsidR="008C5B0E" w:rsidRPr="00476FB3" w:rsidRDefault="008C5B0E" w:rsidP="008C5B0E">
      <w:pPr>
        <w:rPr>
          <w:rFonts w:asciiTheme="minorHAnsi" w:hAnsiTheme="minorHAnsi" w:cstheme="minorHAnsi"/>
          <w:bCs/>
          <w:i/>
          <w:sz w:val="22"/>
          <w:szCs w:val="22"/>
        </w:rPr>
      </w:pPr>
    </w:p>
    <w:p w14:paraId="4CA963A2" w14:textId="7A56A598" w:rsidR="008C5B0E" w:rsidRPr="00476FB3" w:rsidRDefault="008C5B0E" w:rsidP="008C5B0E">
      <w:pPr>
        <w:rPr>
          <w:rFonts w:asciiTheme="minorHAnsi" w:hAnsiTheme="minorHAnsi" w:cstheme="minorHAnsi"/>
          <w:bCs/>
          <w:i/>
          <w:sz w:val="22"/>
          <w:szCs w:val="22"/>
        </w:rPr>
      </w:pPr>
      <w:r w:rsidRPr="00476FB3">
        <w:rPr>
          <w:rFonts w:asciiTheme="minorHAnsi" w:hAnsiTheme="minorHAnsi" w:cstheme="minorHAnsi"/>
          <w:bCs/>
          <w:i/>
          <w:sz w:val="22"/>
          <w:szCs w:val="22"/>
        </w:rPr>
        <w:t xml:space="preserve">We would like to learn more about your experience with care after treatment and how we can improve your care. </w:t>
      </w:r>
      <w:r w:rsidR="003D33BB" w:rsidRPr="00476FB3">
        <w:rPr>
          <w:rFonts w:asciiTheme="minorHAnsi" w:hAnsiTheme="minorHAnsi" w:cstheme="minorHAnsi"/>
          <w:bCs/>
          <w:i/>
          <w:sz w:val="22"/>
          <w:szCs w:val="22"/>
        </w:rPr>
        <w:t>All</w:t>
      </w:r>
      <w:r w:rsidRPr="00476FB3">
        <w:rPr>
          <w:rFonts w:asciiTheme="minorHAnsi" w:hAnsiTheme="minorHAnsi" w:cstheme="minorHAnsi"/>
          <w:bCs/>
          <w:i/>
          <w:sz w:val="22"/>
          <w:szCs w:val="22"/>
        </w:rPr>
        <w:t xml:space="preserve"> your responses are anonymous and will not affect your care in any way. You can stop answering questions at any time. </w:t>
      </w:r>
    </w:p>
    <w:p w14:paraId="19601E84" w14:textId="77777777" w:rsidR="008C5B0E" w:rsidRPr="00476FB3" w:rsidRDefault="008C5B0E" w:rsidP="008C5B0E">
      <w:pPr>
        <w:rPr>
          <w:rFonts w:asciiTheme="minorHAnsi" w:hAnsiTheme="minorHAnsi" w:cstheme="minorHAnsi"/>
          <w:bCs/>
          <w:i/>
          <w:sz w:val="22"/>
          <w:szCs w:val="22"/>
        </w:rPr>
      </w:pPr>
    </w:p>
    <w:p w14:paraId="177F5E36" w14:textId="6314FCA0" w:rsidR="008C5B0E" w:rsidRPr="00476FB3" w:rsidRDefault="008C5B0E" w:rsidP="008C5B0E">
      <w:pPr>
        <w:rPr>
          <w:rFonts w:asciiTheme="minorHAnsi" w:hAnsiTheme="minorHAnsi" w:cstheme="minorHAnsi"/>
          <w:bCs/>
          <w:i/>
          <w:sz w:val="22"/>
          <w:szCs w:val="22"/>
        </w:rPr>
      </w:pPr>
      <w:r w:rsidRPr="00476FB3">
        <w:rPr>
          <w:rFonts w:asciiTheme="minorHAnsi" w:hAnsiTheme="minorHAnsi" w:cstheme="minorHAnsi"/>
          <w:bCs/>
          <w:i/>
          <w:sz w:val="22"/>
          <w:szCs w:val="22"/>
        </w:rPr>
        <w:t xml:space="preserve">This survey should take about </w:t>
      </w:r>
      <w:r w:rsidR="00FA56C4" w:rsidRPr="00476FB3">
        <w:rPr>
          <w:rFonts w:asciiTheme="minorHAnsi" w:hAnsiTheme="minorHAnsi" w:cstheme="minorHAnsi"/>
          <w:bCs/>
          <w:i/>
          <w:sz w:val="22"/>
          <w:szCs w:val="22"/>
        </w:rPr>
        <w:t>35</w:t>
      </w:r>
      <w:r w:rsidRPr="00476FB3">
        <w:rPr>
          <w:rFonts w:asciiTheme="minorHAnsi" w:hAnsiTheme="minorHAnsi" w:cstheme="minorHAnsi"/>
          <w:bCs/>
          <w:i/>
          <w:sz w:val="22"/>
          <w:szCs w:val="22"/>
        </w:rPr>
        <w:t xml:space="preserve"> minutes to complete. Thank you again for your time. </w:t>
      </w:r>
    </w:p>
    <w:p w14:paraId="250478F2" w14:textId="77777777" w:rsidR="008C5B0E" w:rsidRPr="00476FB3" w:rsidRDefault="008C5B0E" w:rsidP="008C5B0E">
      <w:pPr>
        <w:rPr>
          <w:rFonts w:asciiTheme="minorHAnsi" w:hAnsiTheme="minorHAnsi" w:cstheme="minorHAnsi"/>
          <w:i/>
          <w:sz w:val="22"/>
          <w:szCs w:val="22"/>
        </w:rPr>
      </w:pPr>
    </w:p>
    <w:p w14:paraId="37A09A08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2741EEA3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276CB2DE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2A6EE851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7BD32B30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6F2CC061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22DD3177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1ABF6F2F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3D192675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08E51BD1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5868D513" w14:textId="77777777" w:rsidR="008C5B0E" w:rsidRPr="00476FB3" w:rsidRDefault="008C5B0E" w:rsidP="008C5B0E">
      <w:pPr>
        <w:pStyle w:val="ListParagraph"/>
        <w:widowControl/>
        <w:numPr>
          <w:ilvl w:val="0"/>
          <w:numId w:val="1"/>
        </w:numPr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  <w:sectPr w:rsidR="008C5B0E" w:rsidRPr="00476FB3" w:rsidSect="00476FB3">
          <w:pgSz w:w="12240" w:h="15840"/>
          <w:pgMar w:top="720" w:right="1440" w:bottom="1440" w:left="1440" w:header="720" w:footer="720" w:gutter="0"/>
          <w:cols w:space="720"/>
          <w:docGrid w:linePitch="360"/>
        </w:sectPr>
      </w:pPr>
    </w:p>
    <w:p w14:paraId="1F4064C4" w14:textId="150B822E" w:rsidR="007E0D71" w:rsidRPr="00476FB3" w:rsidRDefault="007E0D71" w:rsidP="00C67A16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lastRenderedPageBreak/>
        <w:t>Name: ___________________________________________________</w:t>
      </w: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ab/>
      </w: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ab/>
      </w: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ab/>
      </w: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ab/>
      </w: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ab/>
      </w: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ab/>
        <w:t>Date: ____/____/________</w:t>
      </w:r>
    </w:p>
    <w:p w14:paraId="758DD03C" w14:textId="77777777" w:rsidR="00195437" w:rsidRPr="00476FB3" w:rsidRDefault="00195437" w:rsidP="00C67A16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</w:p>
    <w:p w14:paraId="5FB7F687" w14:textId="76EA8D6C" w:rsidR="00C67A16" w:rsidRPr="00476FB3" w:rsidRDefault="00621772" w:rsidP="00C67A16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1.</w:t>
      </w:r>
      <w:r w:rsidR="00C67A16"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 During today’s visit: </w:t>
      </w:r>
    </w:p>
    <w:tbl>
      <w:tblPr>
        <w:tblStyle w:val="GridTable6Colorful"/>
        <w:tblW w:w="13225" w:type="dxa"/>
        <w:tblLook w:val="04A0" w:firstRow="1" w:lastRow="0" w:firstColumn="1" w:lastColumn="0" w:noHBand="0" w:noVBand="1"/>
      </w:tblPr>
      <w:tblGrid>
        <w:gridCol w:w="6655"/>
        <w:gridCol w:w="1522"/>
        <w:gridCol w:w="1008"/>
        <w:gridCol w:w="1013"/>
        <w:gridCol w:w="1008"/>
        <w:gridCol w:w="6"/>
        <w:gridCol w:w="1005"/>
        <w:gridCol w:w="1008"/>
      </w:tblGrid>
      <w:tr w:rsidR="00C67A16" w:rsidRPr="00476FB3" w14:paraId="4FB33441" w14:textId="77777777" w:rsidTr="00797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F797488" w14:textId="77777777" w:rsidR="00C67A16" w:rsidRPr="00476FB3" w:rsidRDefault="00C67A16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617856ED" w14:textId="77777777" w:rsidR="00C67A16" w:rsidRPr="00476FB3" w:rsidRDefault="00C67A16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No, never</w:t>
            </w:r>
          </w:p>
        </w:tc>
        <w:tc>
          <w:tcPr>
            <w:tcW w:w="1008" w:type="dxa"/>
          </w:tcPr>
          <w:p w14:paraId="60ABB3E9" w14:textId="77777777" w:rsidR="00C67A16" w:rsidRPr="00476FB3" w:rsidRDefault="00C67A16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No, but at another visit</w:t>
            </w:r>
          </w:p>
        </w:tc>
        <w:tc>
          <w:tcPr>
            <w:tcW w:w="1013" w:type="dxa"/>
          </w:tcPr>
          <w:p w14:paraId="3621EE7A" w14:textId="77777777" w:rsidR="00C67A16" w:rsidRPr="00476FB3" w:rsidRDefault="00C67A16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Yes, briefly</w:t>
            </w:r>
          </w:p>
        </w:tc>
        <w:tc>
          <w:tcPr>
            <w:tcW w:w="1008" w:type="dxa"/>
          </w:tcPr>
          <w:p w14:paraId="4EC68953" w14:textId="77777777" w:rsidR="00C67A16" w:rsidRPr="00476FB3" w:rsidRDefault="00C67A16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Yes, in detail</w:t>
            </w:r>
          </w:p>
        </w:tc>
        <w:tc>
          <w:tcPr>
            <w:tcW w:w="1011" w:type="dxa"/>
            <w:gridSpan w:val="2"/>
          </w:tcPr>
          <w:p w14:paraId="318F082D" w14:textId="77777777" w:rsidR="00C67A16" w:rsidRPr="00476FB3" w:rsidRDefault="00C67A16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Don’t  know</w:t>
            </w:r>
          </w:p>
        </w:tc>
        <w:tc>
          <w:tcPr>
            <w:tcW w:w="1008" w:type="dxa"/>
          </w:tcPr>
          <w:p w14:paraId="573963B6" w14:textId="25515A0A" w:rsidR="00C67A16" w:rsidRPr="00476FB3" w:rsidRDefault="00195437" w:rsidP="0019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D</w:t>
            </w:r>
            <w:r w:rsidR="00C67A16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on’t need this </w:t>
            </w:r>
            <w:r w:rsidR="006F4A83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or</w:t>
            </w:r>
            <w:r w:rsidR="004C209A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N/A</w:t>
            </w:r>
          </w:p>
        </w:tc>
      </w:tr>
      <w:tr w:rsidR="004C209A" w:rsidRPr="00476FB3" w14:paraId="339FA29D" w14:textId="77777777" w:rsidTr="00BD5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BAA3BFD" w14:textId="77777777" w:rsidR="004C209A" w:rsidRPr="00476FB3" w:rsidRDefault="004C209A" w:rsidP="00BD590D">
            <w:pPr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 xml:space="preserve">Did you receive a 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complete physical exam with medical history</w:t>
            </w: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>?</w:t>
            </w:r>
          </w:p>
          <w:p w14:paraId="3CCC3645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color w:val="auto"/>
                <w:sz w:val="22"/>
                <w:szCs w:val="22"/>
              </w:rPr>
            </w:pPr>
          </w:p>
        </w:tc>
        <w:tc>
          <w:tcPr>
            <w:tcW w:w="1522" w:type="dxa"/>
          </w:tcPr>
          <w:p w14:paraId="014ADB59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2FCD967C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7D12F2E1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4" w:type="dxa"/>
            <w:gridSpan w:val="2"/>
          </w:tcPr>
          <w:p w14:paraId="5AFC934A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5" w:type="dxa"/>
          </w:tcPr>
          <w:p w14:paraId="26AB758C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1AC93269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4C209A" w:rsidRPr="00476FB3" w14:paraId="13A426CC" w14:textId="77777777" w:rsidTr="00797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53107E8D" w14:textId="4163C3F0" w:rsidR="00C214D8" w:rsidRPr="00476FB3" w:rsidRDefault="00C214D8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linician(s) discuss screening needs and recommendations for follow up care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3AD3BD17" w14:textId="77777777" w:rsidR="00C214D8" w:rsidRPr="00476FB3" w:rsidRDefault="00C214D8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6809FB56" w14:textId="77777777" w:rsidR="00C214D8" w:rsidRPr="00476FB3" w:rsidRDefault="00C214D8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61FC063B" w14:textId="77777777" w:rsidR="00C214D8" w:rsidRPr="00476FB3" w:rsidRDefault="00C214D8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1C87E62B" w14:textId="77777777" w:rsidR="00C214D8" w:rsidRPr="00476FB3" w:rsidRDefault="00C214D8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2495C635" w14:textId="77777777" w:rsidR="00C214D8" w:rsidRPr="00476FB3" w:rsidRDefault="00C214D8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1" w:type="dxa"/>
            <w:gridSpan w:val="2"/>
          </w:tcPr>
          <w:p w14:paraId="20E196C7" w14:textId="77777777" w:rsidR="00C214D8" w:rsidRPr="00476FB3" w:rsidRDefault="00C214D8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09621AA0" w14:textId="77777777" w:rsidR="00C214D8" w:rsidRPr="00476FB3" w:rsidRDefault="00C214D8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4C209A" w:rsidRPr="00476FB3" w14:paraId="0A30B7E2" w14:textId="77777777" w:rsidTr="00797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B711C34" w14:textId="41AFB870" w:rsidR="00C214D8" w:rsidRPr="00476FB3" w:rsidRDefault="00C214D8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linician(s) discuss late/long-term side effects of cancer and treatment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5D53C44A" w14:textId="77777777" w:rsidR="00C214D8" w:rsidRPr="00476FB3" w:rsidRDefault="00C214D8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719E3D12" w14:textId="77777777" w:rsidR="00C214D8" w:rsidRPr="00476FB3" w:rsidRDefault="00C214D8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5E99D4D9" w14:textId="77777777" w:rsidR="00C214D8" w:rsidRPr="00476FB3" w:rsidRDefault="00C214D8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4E8765AB" w14:textId="77777777" w:rsidR="00C214D8" w:rsidRPr="00476FB3" w:rsidRDefault="00C214D8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3B542CFC" w14:textId="77777777" w:rsidR="00C214D8" w:rsidRPr="00476FB3" w:rsidRDefault="00C214D8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1" w:type="dxa"/>
            <w:gridSpan w:val="2"/>
          </w:tcPr>
          <w:p w14:paraId="274E8D8D" w14:textId="77777777" w:rsidR="00C214D8" w:rsidRPr="00476FB3" w:rsidRDefault="00C214D8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0B991113" w14:textId="77777777" w:rsidR="00C214D8" w:rsidRPr="00476FB3" w:rsidRDefault="00C214D8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4C209A" w:rsidRPr="00476FB3" w14:paraId="33FE3199" w14:textId="77777777" w:rsidTr="00797D11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F6651F4" w14:textId="4646DEEC" w:rsidR="00C67A16" w:rsidRPr="00476FB3" w:rsidRDefault="00C67A16" w:rsidP="001C7A35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linician</w:t>
            </w:r>
            <w:r w:rsidR="004C209A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(s)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address your emotional concerns when discussing follow-up care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3C949319" w14:textId="57A9FD46" w:rsidR="00797D11" w:rsidRPr="00476FB3" w:rsidRDefault="00797D11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2ADBF5E2" w14:textId="77777777" w:rsidR="00C67A16" w:rsidRPr="00476FB3" w:rsidRDefault="00C67A16" w:rsidP="001C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5374A3BC" w14:textId="77777777" w:rsidR="00C67A16" w:rsidRPr="00476FB3" w:rsidRDefault="00C67A16" w:rsidP="001C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3CBA4BD3" w14:textId="77777777" w:rsidR="00C67A16" w:rsidRPr="00476FB3" w:rsidRDefault="00C67A16" w:rsidP="001C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51FBA00A" w14:textId="77777777" w:rsidR="00C67A16" w:rsidRPr="00476FB3" w:rsidRDefault="00C67A16" w:rsidP="001C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1" w:type="dxa"/>
            <w:gridSpan w:val="2"/>
          </w:tcPr>
          <w:p w14:paraId="3D3776ED" w14:textId="77777777" w:rsidR="00C67A16" w:rsidRPr="00476FB3" w:rsidRDefault="00C67A16" w:rsidP="001C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13DA2D07" w14:textId="77777777" w:rsidR="00C67A16" w:rsidRPr="00476FB3" w:rsidRDefault="00C67A16" w:rsidP="001C7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195437" w:rsidRPr="00476FB3" w14:paraId="4F3481F6" w14:textId="77777777" w:rsidTr="00BD5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7DFD44C2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Did you receive help understanding insurance coverage options for medical services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7843AF39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57A61B83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1A7A4988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6063B12F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4" w:type="dxa"/>
            <w:gridSpan w:val="2"/>
          </w:tcPr>
          <w:p w14:paraId="6B913C8D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5" w:type="dxa"/>
          </w:tcPr>
          <w:p w14:paraId="3DCCDD51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77533C12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4C209A" w:rsidRPr="00476FB3" w14:paraId="0B502B7E" w14:textId="77777777" w:rsidTr="00BD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C6AAB49" w14:textId="77777777" w:rsidR="004C209A" w:rsidRPr="00476FB3" w:rsidRDefault="004C209A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Did you receive help understanding insurance coverage options for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 prescription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and 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over the counter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drugs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1339DF19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2E3071D0" w14:textId="77777777" w:rsidR="004C209A" w:rsidRPr="00476FB3" w:rsidRDefault="004C209A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138B0717" w14:textId="77777777" w:rsidR="004C209A" w:rsidRPr="00476FB3" w:rsidRDefault="004C209A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579BBE9E" w14:textId="77777777" w:rsidR="004C209A" w:rsidRPr="00476FB3" w:rsidRDefault="004C209A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4" w:type="dxa"/>
            <w:gridSpan w:val="2"/>
          </w:tcPr>
          <w:p w14:paraId="0CEC9542" w14:textId="77777777" w:rsidR="004C209A" w:rsidRPr="00476FB3" w:rsidRDefault="004C209A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5" w:type="dxa"/>
          </w:tcPr>
          <w:p w14:paraId="6B26C0FE" w14:textId="77777777" w:rsidR="004C209A" w:rsidRPr="00476FB3" w:rsidRDefault="004C209A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48C6BD12" w14:textId="77777777" w:rsidR="004C209A" w:rsidRPr="00476FB3" w:rsidRDefault="004C209A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195437" w:rsidRPr="00476FB3" w14:paraId="438FA54A" w14:textId="77777777" w:rsidTr="00BD5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DA12CFC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Did you receive help dealing with insurance problems, e.g. rejected claims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4B477977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100BB3BC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2BFADD2F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52041C28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4" w:type="dxa"/>
            <w:gridSpan w:val="2"/>
          </w:tcPr>
          <w:p w14:paraId="02B8FA55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5" w:type="dxa"/>
          </w:tcPr>
          <w:p w14:paraId="0D685384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7658B11D" w14:textId="77777777" w:rsidR="004C209A" w:rsidRPr="00476FB3" w:rsidRDefault="004C209A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4C209A" w:rsidRPr="00476FB3" w14:paraId="4B6A472C" w14:textId="77777777" w:rsidTr="00BD5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2F27F60" w14:textId="77777777" w:rsidR="004C209A" w:rsidRPr="00476FB3" w:rsidRDefault="004C209A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linician(s) 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p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rovide 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you 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with a written treatment summary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4C0D38FA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324FA404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3453F516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13EE1959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304F2255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1" w:type="dxa"/>
            <w:gridSpan w:val="2"/>
          </w:tcPr>
          <w:p w14:paraId="66E4D6CA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74110142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4C209A" w:rsidRPr="00476FB3" w14:paraId="1AA086E0" w14:textId="77777777" w:rsidTr="00BD5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4739491D" w14:textId="77777777" w:rsidR="004C209A" w:rsidRPr="00476FB3" w:rsidRDefault="004C209A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linician(s) 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provide you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with a written survivorship care plan with recommendations for follow up care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7BB6A71D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1522" w:type="dxa"/>
          </w:tcPr>
          <w:p w14:paraId="2935EB9D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149CA50E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5874B458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10377EE5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1" w:type="dxa"/>
            <w:gridSpan w:val="2"/>
          </w:tcPr>
          <w:p w14:paraId="3C0BD263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2C92E679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</w:tbl>
    <w:p w14:paraId="7ED7A031" w14:textId="30F1BC3C" w:rsidR="007669B3" w:rsidRPr="00476FB3" w:rsidRDefault="007669B3" w:rsidP="00CB36CC">
      <w:pPr>
        <w:pStyle w:val="ListParagraph"/>
        <w:widowControl/>
        <w:numPr>
          <w:ilvl w:val="0"/>
          <w:numId w:val="1"/>
        </w:numPr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  <w:sectPr w:rsidR="007669B3" w:rsidRPr="00476FB3" w:rsidSect="00F24636">
          <w:pgSz w:w="15840" w:h="12240" w:orient="landscape"/>
          <w:pgMar w:top="1260" w:right="1440" w:bottom="1440" w:left="1440" w:header="720" w:footer="720" w:gutter="0"/>
          <w:cols w:space="720"/>
          <w:docGrid w:linePitch="360"/>
        </w:sectPr>
      </w:pPr>
    </w:p>
    <w:p w14:paraId="2360D681" w14:textId="7233109C" w:rsidR="00195437" w:rsidRPr="00476FB3" w:rsidRDefault="00CB36CC" w:rsidP="00CB36CC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lastRenderedPageBreak/>
        <w:t xml:space="preserve">2. </w:t>
      </w:r>
      <w:r w:rsidR="00195437"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During today’s visit</w:t>
      </w: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:</w:t>
      </w:r>
    </w:p>
    <w:tbl>
      <w:tblPr>
        <w:tblStyle w:val="GridTable6Colorful"/>
        <w:tblW w:w="5106" w:type="pct"/>
        <w:tblLayout w:type="fixed"/>
        <w:tblLook w:val="04A0" w:firstRow="1" w:lastRow="0" w:firstColumn="1" w:lastColumn="0" w:noHBand="0" w:noVBand="1"/>
      </w:tblPr>
      <w:tblGrid>
        <w:gridCol w:w="6653"/>
        <w:gridCol w:w="992"/>
        <w:gridCol w:w="990"/>
        <w:gridCol w:w="900"/>
        <w:gridCol w:w="1350"/>
        <w:gridCol w:w="900"/>
        <w:gridCol w:w="1440"/>
      </w:tblGrid>
      <w:tr w:rsidR="00195437" w:rsidRPr="00476FB3" w14:paraId="0C508FB6" w14:textId="77777777" w:rsidTr="00CB3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5FC73B9B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9469786" w14:textId="02BA47BF" w:rsidR="00195437" w:rsidRPr="00476FB3" w:rsidRDefault="00195437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Not at all</w:t>
            </w:r>
          </w:p>
        </w:tc>
        <w:tc>
          <w:tcPr>
            <w:tcW w:w="990" w:type="dxa"/>
          </w:tcPr>
          <w:p w14:paraId="242FF74D" w14:textId="05251B5F" w:rsidR="00195437" w:rsidRPr="00476FB3" w:rsidRDefault="00CB36CC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A little</w:t>
            </w:r>
          </w:p>
        </w:tc>
        <w:tc>
          <w:tcPr>
            <w:tcW w:w="900" w:type="dxa"/>
          </w:tcPr>
          <w:p w14:paraId="5F2F161E" w14:textId="5ECCD308" w:rsidR="00195437" w:rsidRPr="00476FB3" w:rsidRDefault="00CB36CC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Mostly</w:t>
            </w:r>
          </w:p>
        </w:tc>
        <w:tc>
          <w:tcPr>
            <w:tcW w:w="1350" w:type="dxa"/>
          </w:tcPr>
          <w:p w14:paraId="2C70723D" w14:textId="77368286" w:rsidR="00195437" w:rsidRPr="00476FB3" w:rsidRDefault="00CB36CC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Completely</w:t>
            </w:r>
          </w:p>
        </w:tc>
        <w:tc>
          <w:tcPr>
            <w:tcW w:w="900" w:type="dxa"/>
          </w:tcPr>
          <w:p w14:paraId="70DB52DE" w14:textId="77777777" w:rsidR="00195437" w:rsidRPr="00476FB3" w:rsidRDefault="00195437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on’t  know</w:t>
            </w:r>
          </w:p>
        </w:tc>
        <w:tc>
          <w:tcPr>
            <w:tcW w:w="1440" w:type="dxa"/>
          </w:tcPr>
          <w:p w14:paraId="2906FE25" w14:textId="6D1C2751" w:rsidR="00195437" w:rsidRPr="00476FB3" w:rsidRDefault="00195437" w:rsidP="0019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Don’t need this </w:t>
            </w:r>
            <w:r w:rsidR="006F4A83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or N/A</w:t>
            </w:r>
          </w:p>
        </w:tc>
      </w:tr>
      <w:tr w:rsidR="00195437" w:rsidRPr="00476FB3" w14:paraId="625CE9E8" w14:textId="77777777" w:rsidTr="00CB3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5511E270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ha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ve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enough time to ask questions/voice concerns?</w:t>
            </w:r>
          </w:p>
        </w:tc>
        <w:tc>
          <w:tcPr>
            <w:tcW w:w="992" w:type="dxa"/>
          </w:tcPr>
          <w:p w14:paraId="2A28B8C8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77459F2E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44F88F56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0E9FB82D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20695956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0494FA8F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195437" w:rsidRPr="00476FB3" w14:paraId="686E7885" w14:textId="77777777" w:rsidTr="00CB36CC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21865EB2" w14:textId="77777777" w:rsidR="00195437" w:rsidRPr="00476FB3" w:rsidRDefault="00195437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linician(s) listen carefully to concerns related to 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your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health that may be related to cancer after treatment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3AEB9E58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C265AF9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667D0DD2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66882BCB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11050A47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0967FF1E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75B2D3A6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7F7D42" w:rsidRPr="00476FB3" w14:paraId="4A457457" w14:textId="77777777" w:rsidTr="00CB3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287E8918" w14:textId="77777777" w:rsidR="007F7D42" w:rsidRDefault="007F7D42" w:rsidP="00BD590D">
            <w:pPr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Did your clinician(s) show respect for what you had to say about follow-up care?</w:t>
            </w:r>
          </w:p>
          <w:p w14:paraId="438C6B02" w14:textId="248BF68F" w:rsidR="00476FB3" w:rsidRPr="00476FB3" w:rsidRDefault="00476FB3" w:rsidP="00BD590D">
            <w:pPr>
              <w:rPr>
                <w:rFonts w:asciiTheme="minorHAnsi" w:hAnsiTheme="minorHAnsi" w:cstheme="minorHAnsi"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CF20E41" w14:textId="77777777" w:rsidR="007F7D42" w:rsidRPr="00476FB3" w:rsidRDefault="007F7D42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6D19CE58" w14:textId="77777777" w:rsidR="007F7D42" w:rsidRPr="00476FB3" w:rsidRDefault="007F7D42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120DF431" w14:textId="77777777" w:rsidR="007F7D42" w:rsidRPr="00476FB3" w:rsidRDefault="007F7D42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3C5DB6C5" w14:textId="77777777" w:rsidR="007F7D42" w:rsidRPr="00476FB3" w:rsidRDefault="007F7D42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72397B88" w14:textId="77777777" w:rsidR="007F7D42" w:rsidRPr="00476FB3" w:rsidRDefault="007F7D42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2244F3B0" w14:textId="77777777" w:rsidR="007F7D42" w:rsidRPr="00476FB3" w:rsidRDefault="007F7D42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195437" w:rsidRPr="00476FB3" w14:paraId="05D69917" w14:textId="77777777" w:rsidTr="00CB36CC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711271D6" w14:textId="77777777" w:rsidR="00195437" w:rsidRPr="00476FB3" w:rsidRDefault="00195437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linician help figure out reasons for any new health care problems and whether they are related to cancer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6BA611AE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D0132A0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12000C0E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26DB2617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40511241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01360F8C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11FF2FB9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195437" w:rsidRPr="00476FB3" w14:paraId="256D5FFD" w14:textId="77777777" w:rsidTr="00CB3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14BBADE9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linician(s) 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explain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things about cancer follow up care in a way easy to understand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7F0B755B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5A224F8" w14:textId="77777777" w:rsidR="00195437" w:rsidRPr="00476FB3" w:rsidRDefault="00195437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68713EE5" w14:textId="77777777" w:rsidR="00195437" w:rsidRPr="00476FB3" w:rsidRDefault="00195437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5B86BA52" w14:textId="77777777" w:rsidR="00195437" w:rsidRPr="00476FB3" w:rsidRDefault="00195437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5AA6C18A" w14:textId="77777777" w:rsidR="00195437" w:rsidRPr="00476FB3" w:rsidRDefault="00195437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4A5BBE99" w14:textId="77777777" w:rsidR="00195437" w:rsidRPr="00476FB3" w:rsidRDefault="00195437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3CABC9E6" w14:textId="77777777" w:rsidR="00195437" w:rsidRPr="00476FB3" w:rsidRDefault="00195437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195437" w:rsidRPr="00476FB3" w14:paraId="415A5FB0" w14:textId="77777777" w:rsidTr="00CB36CC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700821CF" w14:textId="77777777" w:rsidR="00195437" w:rsidRPr="00476FB3" w:rsidRDefault="00195437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id your c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linician(s) explain reason for medical tests related to follow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 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up care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0305E52F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435ED9B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73E90942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4E15116D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194A6488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55FF7864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44BA7D01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CB36CC" w:rsidRPr="00476FB3" w14:paraId="3F14C6BE" w14:textId="77777777" w:rsidTr="00CB3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4B9C211F" w14:textId="77777777" w:rsidR="00195437" w:rsidRPr="00476FB3" w:rsidRDefault="00195437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Did all clinicians involved in your care know 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about any 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medication(s)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 you are taking?</w:t>
            </w:r>
          </w:p>
          <w:p w14:paraId="3FAF8EB9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0312F1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09FA8930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6B6D9D8C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741FD04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699477B7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7FC18B95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CB36CC" w:rsidRPr="00476FB3" w14:paraId="6A49B31B" w14:textId="77777777" w:rsidTr="00CB3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1B194B5B" w14:textId="77777777" w:rsidR="00195437" w:rsidRPr="00476FB3" w:rsidRDefault="00195437" w:rsidP="00BD590D">
            <w:pPr>
              <w:rPr>
                <w:rFonts w:asciiTheme="minorHAnsi" w:hAnsiTheme="minorHAnsi" w:cstheme="minorHAnsi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>Did all of your clinicians have your up-to-date medical files about your cancer care?</w:t>
            </w:r>
          </w:p>
          <w:p w14:paraId="346C9DDA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</w:tcPr>
          <w:p w14:paraId="45F08C16" w14:textId="77777777" w:rsidR="00195437" w:rsidRPr="00476FB3" w:rsidRDefault="00195437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383B044E" w14:textId="77777777" w:rsidR="00195437" w:rsidRPr="00476FB3" w:rsidRDefault="00195437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4B20F5C8" w14:textId="77777777" w:rsidR="00195437" w:rsidRPr="00476FB3" w:rsidRDefault="00195437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4A81E481" w14:textId="77777777" w:rsidR="00195437" w:rsidRPr="00476FB3" w:rsidRDefault="00195437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74280373" w14:textId="77777777" w:rsidR="00195437" w:rsidRPr="00476FB3" w:rsidRDefault="00195437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3E1943C5" w14:textId="77777777" w:rsidR="00195437" w:rsidRPr="00476FB3" w:rsidRDefault="00195437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7F7D42" w:rsidRPr="00476FB3" w14:paraId="7B1B0089" w14:textId="77777777" w:rsidTr="00CB3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28690B25" w14:textId="77777777" w:rsidR="00195437" w:rsidRPr="00476FB3" w:rsidRDefault="00195437" w:rsidP="00BD590D">
            <w:pPr>
              <w:rPr>
                <w:rFonts w:asciiTheme="minorHAnsi" w:hAnsiTheme="minorHAnsi" w:cstheme="minorHAnsi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>Were you aware or did you notice that you have a team of clinicians who all work together to address your follow-up health care?</w:t>
            </w:r>
          </w:p>
          <w:p w14:paraId="60DD5957" w14:textId="77777777" w:rsidR="00195437" w:rsidRPr="00476FB3" w:rsidRDefault="00195437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6B942B6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2C410D5F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56AAB367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DB1519A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46948352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4A7EBCBA" w14:textId="77777777" w:rsidR="00195437" w:rsidRPr="00476FB3" w:rsidRDefault="00195437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CB36CC" w:rsidRPr="00476FB3" w14:paraId="37A2B360" w14:textId="77777777" w:rsidTr="00CB3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3" w:type="dxa"/>
          </w:tcPr>
          <w:p w14:paraId="55F08739" w14:textId="77777777" w:rsidR="00195437" w:rsidRPr="00476FB3" w:rsidRDefault="00195437" w:rsidP="00BD590D">
            <w:pPr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id you r</w:t>
            </w:r>
            <w:r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eceive instructions on when and how to transition </w:t>
            </w:r>
            <w:r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are from oncologist back to primary care provider? </w:t>
            </w:r>
          </w:p>
          <w:p w14:paraId="07806E80" w14:textId="77777777" w:rsidR="00195437" w:rsidRPr="00476FB3" w:rsidRDefault="00195437" w:rsidP="00BD590D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1BE157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79A0B353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250C667F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7C4ECFA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08C420AB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6725FE89" w14:textId="77777777" w:rsidR="00195437" w:rsidRPr="00476FB3" w:rsidRDefault="00195437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</w:tbl>
    <w:p w14:paraId="7AAD91A1" w14:textId="77777777" w:rsidR="00195437" w:rsidRPr="00476FB3" w:rsidRDefault="00195437" w:rsidP="00763059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 </w:t>
      </w:r>
    </w:p>
    <w:p w14:paraId="14CC18F5" w14:textId="77777777" w:rsidR="00CB36CC" w:rsidRPr="00476FB3" w:rsidRDefault="00CB36CC" w:rsidP="00CB36CC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  <w:sectPr w:rsidR="00CB36CC" w:rsidRPr="00476FB3" w:rsidSect="00F24636">
          <w:pgSz w:w="15840" w:h="12240" w:orient="landscape"/>
          <w:pgMar w:top="1260" w:right="1440" w:bottom="1440" w:left="1440" w:header="720" w:footer="720" w:gutter="0"/>
          <w:cols w:space="720"/>
          <w:docGrid w:linePitch="360"/>
        </w:sectPr>
      </w:pPr>
    </w:p>
    <w:p w14:paraId="3AADB2AF" w14:textId="10407B6F" w:rsidR="00C67A16" w:rsidRPr="00476FB3" w:rsidRDefault="00CB36CC" w:rsidP="00CB36CC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lastRenderedPageBreak/>
        <w:t xml:space="preserve">3. </w:t>
      </w:r>
      <w:r w:rsidR="00C214D8"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Following your visit today:</w:t>
      </w:r>
    </w:p>
    <w:tbl>
      <w:tblPr>
        <w:tblStyle w:val="GridTable6Colorful"/>
        <w:tblW w:w="13135" w:type="dxa"/>
        <w:tblLook w:val="04A0" w:firstRow="1" w:lastRow="0" w:firstColumn="1" w:lastColumn="0" w:noHBand="0" w:noVBand="1"/>
      </w:tblPr>
      <w:tblGrid>
        <w:gridCol w:w="7195"/>
        <w:gridCol w:w="990"/>
        <w:gridCol w:w="1170"/>
        <w:gridCol w:w="1440"/>
        <w:gridCol w:w="2340"/>
      </w:tblGrid>
      <w:tr w:rsidR="00CB36CC" w:rsidRPr="00476FB3" w14:paraId="6F87568D" w14:textId="77777777" w:rsidTr="00CB3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074E5495" w14:textId="77777777" w:rsidR="00CB36CC" w:rsidRPr="00476FB3" w:rsidRDefault="00CB36CC" w:rsidP="00CB36CC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630F97BE" w14:textId="49618B5C" w:rsidR="00CB36CC" w:rsidRPr="00476FB3" w:rsidRDefault="00B01B98" w:rsidP="00CB3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12C0B726" w14:textId="71EF00CF" w:rsidR="00CB36CC" w:rsidRPr="00476FB3" w:rsidRDefault="00B01B98" w:rsidP="00CB3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36992B89" w14:textId="421353AA" w:rsidR="00CB36CC" w:rsidRPr="00476FB3" w:rsidRDefault="00CB36CC" w:rsidP="00CB3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on’t  know</w:t>
            </w:r>
          </w:p>
        </w:tc>
        <w:tc>
          <w:tcPr>
            <w:tcW w:w="2340" w:type="dxa"/>
          </w:tcPr>
          <w:p w14:paraId="2D27EBA1" w14:textId="37BE94D2" w:rsidR="00CB36CC" w:rsidRPr="00476FB3" w:rsidRDefault="00CB36CC" w:rsidP="00CB3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on’t need this – N/A</w:t>
            </w:r>
          </w:p>
        </w:tc>
      </w:tr>
      <w:tr w:rsidR="00CB36CC" w:rsidRPr="00476FB3" w14:paraId="44650204" w14:textId="77777777" w:rsidTr="00CB3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31D512DB" w14:textId="388CF635" w:rsidR="00CB36CC" w:rsidRPr="00476FB3" w:rsidRDefault="00CB36CC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o you have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a point of contact to answer questions/</w:t>
            </w:r>
            <w:r w:rsidR="00AA46BF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concerns about your follow-up care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1AEB0CD9" w14:textId="697B14AD" w:rsidR="00CB36CC" w:rsidRPr="00476FB3" w:rsidRDefault="00CB36CC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46589B20" w14:textId="77777777" w:rsidR="00CB36CC" w:rsidRPr="00476FB3" w:rsidRDefault="00CB36CC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170" w:type="dxa"/>
          </w:tcPr>
          <w:p w14:paraId="5BD7F5F3" w14:textId="77777777" w:rsidR="00CB36CC" w:rsidRPr="00476FB3" w:rsidRDefault="00CB36CC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26DDBAC6" w14:textId="77777777" w:rsidR="00CB36CC" w:rsidRPr="00476FB3" w:rsidRDefault="00CB36CC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2340" w:type="dxa"/>
          </w:tcPr>
          <w:p w14:paraId="23530EA1" w14:textId="77777777" w:rsidR="00CB36CC" w:rsidRPr="00476FB3" w:rsidRDefault="00CB36CC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CB36CC" w:rsidRPr="00476FB3" w14:paraId="11814B03" w14:textId="77777777" w:rsidTr="00CB36CC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1C48F725" w14:textId="77777777" w:rsidR="00CB36CC" w:rsidRPr="00476FB3" w:rsidRDefault="00CB36CC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o you have a regular clinician/ place to get your healthcare needs met including follow-up care after your cancer treatment?</w:t>
            </w:r>
          </w:p>
          <w:p w14:paraId="10F5CB07" w14:textId="56412583" w:rsidR="00CB36CC" w:rsidRPr="00476FB3" w:rsidRDefault="00CB36CC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407A847D" w14:textId="77777777" w:rsidR="00CB36CC" w:rsidRPr="00476FB3" w:rsidRDefault="00CB36CC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170" w:type="dxa"/>
          </w:tcPr>
          <w:p w14:paraId="35982AD2" w14:textId="77777777" w:rsidR="00CB36CC" w:rsidRPr="00476FB3" w:rsidRDefault="00CB36CC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4C6E6EB7" w14:textId="77777777" w:rsidR="00CB36CC" w:rsidRPr="00476FB3" w:rsidRDefault="00CB36CC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2340" w:type="dxa"/>
          </w:tcPr>
          <w:p w14:paraId="439A4CCE" w14:textId="77777777" w:rsidR="00CB36CC" w:rsidRPr="00476FB3" w:rsidRDefault="00CB36CC" w:rsidP="00BD5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CB36CC" w:rsidRPr="00476FB3" w14:paraId="270008FC" w14:textId="77777777" w:rsidTr="00CB3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070A8B9C" w14:textId="77777777" w:rsidR="00CB36CC" w:rsidRPr="00476FB3" w:rsidRDefault="00CB36CC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Can all of your clinicians access your medical records online or through an Electronic Health Record?</w:t>
            </w:r>
          </w:p>
          <w:p w14:paraId="3204B0F8" w14:textId="363E1724" w:rsidR="00CB36CC" w:rsidRPr="00476FB3" w:rsidRDefault="00CB36CC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990" w:type="dxa"/>
          </w:tcPr>
          <w:p w14:paraId="7905F3A1" w14:textId="77777777" w:rsidR="00CB36CC" w:rsidRPr="00476FB3" w:rsidRDefault="00CB36CC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170" w:type="dxa"/>
          </w:tcPr>
          <w:p w14:paraId="31CFDF1D" w14:textId="77777777" w:rsidR="00CB36CC" w:rsidRPr="00476FB3" w:rsidRDefault="00CB36CC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72C1F3FE" w14:textId="77777777" w:rsidR="00CB36CC" w:rsidRPr="00476FB3" w:rsidRDefault="00CB36CC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2340" w:type="dxa"/>
          </w:tcPr>
          <w:p w14:paraId="15BA4BF1" w14:textId="77777777" w:rsidR="00CB36CC" w:rsidRPr="00476FB3" w:rsidRDefault="00CB36CC" w:rsidP="00BD5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</w:tbl>
    <w:p w14:paraId="0AC90657" w14:textId="77777777" w:rsidR="00C67A16" w:rsidRPr="00476FB3" w:rsidRDefault="00C67A16" w:rsidP="00763059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</w:p>
    <w:p w14:paraId="43707564" w14:textId="604AC62E" w:rsidR="002119BD" w:rsidRPr="00476FB3" w:rsidRDefault="002119BD" w:rsidP="002119BD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4</w:t>
      </w:r>
      <w:r w:rsidR="00621772"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.</w:t>
      </w: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 </w:t>
      </w:r>
      <w:r w:rsidR="00AA46BF"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On an ongoing basis, d</w:t>
      </w:r>
      <w:r w:rsidRPr="00476FB3">
        <w:rPr>
          <w:rFonts w:asciiTheme="minorHAnsi" w:hAnsiTheme="minorHAnsi" w:cstheme="minorHAnsi"/>
          <w:b/>
          <w:bCs/>
          <w:color w:val="000000"/>
          <w:sz w:val="22"/>
          <w:szCs w:val="22"/>
        </w:rPr>
        <w:t>o you:</w:t>
      </w:r>
    </w:p>
    <w:tbl>
      <w:tblPr>
        <w:tblStyle w:val="GridTable6Colorful"/>
        <w:tblW w:w="5106" w:type="pct"/>
        <w:tblLayout w:type="fixed"/>
        <w:tblLook w:val="04A0" w:firstRow="1" w:lastRow="0" w:firstColumn="1" w:lastColumn="0" w:noHBand="0" w:noVBand="1"/>
      </w:tblPr>
      <w:tblGrid>
        <w:gridCol w:w="7191"/>
        <w:gridCol w:w="814"/>
        <w:gridCol w:w="900"/>
        <w:gridCol w:w="1350"/>
        <w:gridCol w:w="958"/>
        <w:gridCol w:w="1006"/>
        <w:gridCol w:w="1006"/>
      </w:tblGrid>
      <w:tr w:rsidR="002119BD" w:rsidRPr="00476FB3" w14:paraId="43122D3C" w14:textId="77777777" w:rsidTr="009D6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4C544842" w14:textId="77777777" w:rsidR="002119BD" w:rsidRPr="00476FB3" w:rsidRDefault="002119BD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14" w:type="dxa"/>
          </w:tcPr>
          <w:p w14:paraId="5864D807" w14:textId="77777777" w:rsidR="002119BD" w:rsidRPr="00476FB3" w:rsidRDefault="002119BD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Never</w:t>
            </w:r>
          </w:p>
        </w:tc>
        <w:tc>
          <w:tcPr>
            <w:tcW w:w="900" w:type="dxa"/>
          </w:tcPr>
          <w:p w14:paraId="2FC06C65" w14:textId="77777777" w:rsidR="002119BD" w:rsidRPr="00476FB3" w:rsidRDefault="002119BD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Rarely</w:t>
            </w:r>
          </w:p>
        </w:tc>
        <w:tc>
          <w:tcPr>
            <w:tcW w:w="1350" w:type="dxa"/>
          </w:tcPr>
          <w:p w14:paraId="040B2F18" w14:textId="77777777" w:rsidR="002119BD" w:rsidRPr="00476FB3" w:rsidRDefault="002119BD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Sometimes</w:t>
            </w:r>
          </w:p>
        </w:tc>
        <w:tc>
          <w:tcPr>
            <w:tcW w:w="958" w:type="dxa"/>
          </w:tcPr>
          <w:p w14:paraId="3C1A5B60" w14:textId="77777777" w:rsidR="002119BD" w:rsidRPr="00476FB3" w:rsidRDefault="002119BD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Always</w:t>
            </w:r>
          </w:p>
        </w:tc>
        <w:tc>
          <w:tcPr>
            <w:tcW w:w="1006" w:type="dxa"/>
          </w:tcPr>
          <w:p w14:paraId="5A30396E" w14:textId="77777777" w:rsidR="002119BD" w:rsidRPr="00476FB3" w:rsidRDefault="002119BD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on’t  know</w:t>
            </w:r>
          </w:p>
        </w:tc>
        <w:tc>
          <w:tcPr>
            <w:tcW w:w="1006" w:type="dxa"/>
          </w:tcPr>
          <w:p w14:paraId="07181CB6" w14:textId="4706CBB3" w:rsidR="002119BD" w:rsidRPr="00476FB3" w:rsidRDefault="00555CEB" w:rsidP="001C7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D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on’t need this </w:t>
            </w:r>
          </w:p>
        </w:tc>
      </w:tr>
      <w:tr w:rsidR="002119BD" w:rsidRPr="00476FB3" w14:paraId="25686864" w14:textId="77777777" w:rsidTr="009D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2B5E3CB3" w14:textId="3124C00D" w:rsidR="002119BD" w:rsidRPr="00476FB3" w:rsidRDefault="00AF09EE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H</w:t>
            </w:r>
            <w:r w:rsidR="002119BD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ave regular access to exercise and physical activity services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594B7A10" w14:textId="77777777" w:rsidR="002119BD" w:rsidRPr="00476FB3" w:rsidRDefault="002119BD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14" w:type="dxa"/>
          </w:tcPr>
          <w:p w14:paraId="3F96AC40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125AF76F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46D30B2E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2960C3D8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00461109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1B083866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2119BD" w:rsidRPr="00476FB3" w14:paraId="184B5E40" w14:textId="77777777" w:rsidTr="009D6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31798332" w14:textId="196541FD" w:rsidR="002119BD" w:rsidRPr="00476FB3" w:rsidRDefault="00AF09EE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H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ave</w:t>
            </w:r>
            <w:r w:rsidR="002119BD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regular access to nutrition and dietary services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1DAAD7DA" w14:textId="77777777" w:rsidR="002119BD" w:rsidRPr="00476FB3" w:rsidRDefault="002119BD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14" w:type="dxa"/>
          </w:tcPr>
          <w:p w14:paraId="3E2792FF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0F3F2173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03F2DFF8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1786E07F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2C5F32D7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5B2E3F9D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2119BD" w:rsidRPr="00476FB3" w14:paraId="6F416D22" w14:textId="77777777" w:rsidTr="009D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5795E445" w14:textId="77777777" w:rsidR="002119BD" w:rsidRPr="00476FB3" w:rsidRDefault="00AF09EE" w:rsidP="001C7A35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H</w:t>
            </w:r>
            <w:r w:rsidR="002119BD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a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ve</w:t>
            </w:r>
            <w:r w:rsidR="002119BD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regular access to risk reduction programs (e.g. weight loss, smoking cessation)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1E6B8C87" w14:textId="3A9A96BF" w:rsidR="004C209A" w:rsidRPr="00476FB3" w:rsidRDefault="004C209A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14" w:type="dxa"/>
          </w:tcPr>
          <w:p w14:paraId="1EFAD144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173AD65A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473DFA76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2FBE4A73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323ADF7E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179CA3B7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2119BD" w:rsidRPr="00476FB3" w14:paraId="0F4160FA" w14:textId="77777777" w:rsidTr="009D6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6CC8D513" w14:textId="77777777" w:rsidR="002119BD" w:rsidRPr="00476FB3" w:rsidRDefault="00AF09EE" w:rsidP="001C7A35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H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ave c</w:t>
            </w:r>
            <w:r w:rsidR="002119BD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linicians 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who </w:t>
            </w:r>
            <w:r w:rsidR="002119BD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can provide referrals for mental health effects related to cancer treatment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3C04A065" w14:textId="2C62FE77" w:rsidR="004C209A" w:rsidRPr="00476FB3" w:rsidRDefault="004C209A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14" w:type="dxa"/>
          </w:tcPr>
          <w:p w14:paraId="188A2407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0694D226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164EB8B9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65115E88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666472A0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368E618E" w14:textId="77777777" w:rsidR="002119BD" w:rsidRPr="00476FB3" w:rsidRDefault="002119BD" w:rsidP="001C7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2119BD" w:rsidRPr="00476FB3" w14:paraId="711183F8" w14:textId="77777777" w:rsidTr="009D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5F86A2C4" w14:textId="77777777" w:rsidR="002119BD" w:rsidRPr="00476FB3" w:rsidRDefault="00AF09EE" w:rsidP="001C7A35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H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ave</w:t>
            </w:r>
            <w:r w:rsidR="002119BD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support to manage roles and relationships with partner, family, and others</w:t>
            </w:r>
            <w:r w:rsidR="002119BD"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5A3208DF" w14:textId="6FA31C6E" w:rsidR="004C209A" w:rsidRPr="00476FB3" w:rsidRDefault="004C209A" w:rsidP="001C7A35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14" w:type="dxa"/>
          </w:tcPr>
          <w:p w14:paraId="4C8B39BD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1432E2A0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7F2CDB3A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76E34EBB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09505625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6A0586CE" w14:textId="77777777" w:rsidR="002119BD" w:rsidRPr="00476FB3" w:rsidRDefault="002119BD" w:rsidP="001C7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0D6C59" w:rsidRPr="00476FB3" w14:paraId="184FD133" w14:textId="77777777" w:rsidTr="009D6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0640AF99" w14:textId="77777777" w:rsidR="000D6C59" w:rsidRPr="00476FB3" w:rsidRDefault="00AF09EE" w:rsidP="000D6C59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sz w:val="22"/>
                <w:szCs w:val="22"/>
              </w:rPr>
              <w:t>Feel</w:t>
            </w:r>
            <w:r w:rsidR="000D6C59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 included in decision-making about your cancer-related follow-up care?</w:t>
            </w:r>
          </w:p>
          <w:p w14:paraId="0570E16C" w14:textId="4B1F2E51" w:rsidR="004C209A" w:rsidRPr="00476FB3" w:rsidRDefault="004C209A" w:rsidP="000D6C5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4" w:type="dxa"/>
          </w:tcPr>
          <w:p w14:paraId="5684A0D5" w14:textId="77777777" w:rsidR="000D6C59" w:rsidRPr="00476FB3" w:rsidRDefault="000D6C59" w:rsidP="000D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391AF8DA" w14:textId="77777777" w:rsidR="000D6C59" w:rsidRPr="00476FB3" w:rsidRDefault="000D6C59" w:rsidP="000D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5AC98522" w14:textId="77777777" w:rsidR="000D6C59" w:rsidRPr="00476FB3" w:rsidRDefault="000D6C59" w:rsidP="000D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00053D33" w14:textId="77777777" w:rsidR="000D6C59" w:rsidRPr="00476FB3" w:rsidRDefault="000D6C59" w:rsidP="000D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64098AD1" w14:textId="77777777" w:rsidR="000D6C59" w:rsidRPr="00476FB3" w:rsidRDefault="000D6C59" w:rsidP="000D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5D1F6418" w14:textId="77777777" w:rsidR="000D6C59" w:rsidRPr="00476FB3" w:rsidRDefault="000D6C59" w:rsidP="000D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0D6C59" w:rsidRPr="00476FB3" w14:paraId="12FAA0E5" w14:textId="77777777" w:rsidTr="009D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7B3C3C9E" w14:textId="47CC655A" w:rsidR="000D6C59" w:rsidRPr="00476FB3" w:rsidRDefault="00AF09EE" w:rsidP="000D6C59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sz w:val="22"/>
                <w:szCs w:val="22"/>
              </w:rPr>
              <w:t>Feel</w:t>
            </w:r>
            <w:r w:rsidR="000D6C59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 informed about what to do every day to take care of </w:t>
            </w:r>
            <w:r w:rsidR="007F7D42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your </w:t>
            </w:r>
            <w:r w:rsidR="000D6C59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health and healthcare needs? </w:t>
            </w:r>
          </w:p>
          <w:p w14:paraId="16A45E20" w14:textId="7A9D2FB5" w:rsidR="004C209A" w:rsidRPr="00476FB3" w:rsidRDefault="004C209A" w:rsidP="000D6C5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4" w:type="dxa"/>
          </w:tcPr>
          <w:p w14:paraId="3ABBB73C" w14:textId="77777777" w:rsidR="000D6C59" w:rsidRPr="00476FB3" w:rsidRDefault="000D6C59" w:rsidP="000D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4E7148D2" w14:textId="77777777" w:rsidR="000D6C59" w:rsidRPr="00476FB3" w:rsidRDefault="000D6C59" w:rsidP="000D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B0379D3" w14:textId="77777777" w:rsidR="000D6C59" w:rsidRPr="00476FB3" w:rsidRDefault="000D6C59" w:rsidP="000D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7F65962D" w14:textId="77777777" w:rsidR="000D6C59" w:rsidRPr="00476FB3" w:rsidRDefault="000D6C59" w:rsidP="000D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773F265E" w14:textId="77777777" w:rsidR="000D6C59" w:rsidRPr="00476FB3" w:rsidRDefault="000D6C59" w:rsidP="000D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4CAFE540" w14:textId="77777777" w:rsidR="000D6C59" w:rsidRPr="00476FB3" w:rsidRDefault="000D6C59" w:rsidP="000D6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0D6C59" w:rsidRPr="00476FB3" w14:paraId="14A9DE38" w14:textId="77777777" w:rsidTr="009D6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68FDCC35" w14:textId="77777777" w:rsidR="000D6C59" w:rsidRPr="00476FB3" w:rsidRDefault="00AF09EE" w:rsidP="000D6C59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</w:t>
            </w:r>
            <w:r w:rsidR="000D6C59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eel </w:t>
            </w:r>
            <w:r w:rsidR="00D44452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you are </w:t>
            </w:r>
            <w:r w:rsidR="000D6C59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in control of </w:t>
            </w:r>
            <w:r w:rsidR="00D44452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your </w:t>
            </w:r>
            <w:r w:rsidR="000D6C59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health and were able </w:t>
            </w:r>
            <w:r w:rsidR="009944EA" w:rsidRPr="00476FB3">
              <w:rPr>
                <w:rFonts w:asciiTheme="minorHAnsi" w:hAnsiTheme="minorHAnsi" w:cstheme="minorHAnsi"/>
                <w:sz w:val="22"/>
                <w:szCs w:val="22"/>
              </w:rPr>
              <w:t>to manage</w:t>
            </w:r>
            <w:r w:rsidR="000D6C59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 health care needs?</w:t>
            </w:r>
          </w:p>
          <w:p w14:paraId="2F5BE1BE" w14:textId="50EE81FE" w:rsidR="004C209A" w:rsidRPr="00476FB3" w:rsidRDefault="004C209A" w:rsidP="000D6C5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4" w:type="dxa"/>
          </w:tcPr>
          <w:p w14:paraId="72EFF975" w14:textId="77777777" w:rsidR="000D6C59" w:rsidRPr="00476FB3" w:rsidRDefault="000D6C59" w:rsidP="000D6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7B41E99F" w14:textId="77777777" w:rsidR="000D6C59" w:rsidRPr="00476FB3" w:rsidRDefault="000D6C59" w:rsidP="000D6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2AAC7D29" w14:textId="77777777" w:rsidR="000D6C59" w:rsidRPr="00476FB3" w:rsidRDefault="000D6C59" w:rsidP="000D6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364A663C" w14:textId="77777777" w:rsidR="000D6C59" w:rsidRPr="00476FB3" w:rsidRDefault="000D6C59" w:rsidP="000D6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5F40EB8E" w14:textId="77777777" w:rsidR="000D6C59" w:rsidRPr="00476FB3" w:rsidRDefault="000D6C59" w:rsidP="000D6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589985AB" w14:textId="77777777" w:rsidR="000D6C59" w:rsidRPr="00476FB3" w:rsidRDefault="000D6C59" w:rsidP="000D6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D3767D" w:rsidRPr="00476FB3" w14:paraId="4C623915" w14:textId="77777777" w:rsidTr="009D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0B6D6C36" w14:textId="77777777" w:rsidR="009944EA" w:rsidRPr="00476FB3" w:rsidRDefault="001062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sz w:val="22"/>
                <w:szCs w:val="22"/>
              </w:rPr>
              <w:t>Have</w:t>
            </w:r>
            <w:r w:rsidR="004C6CCF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 the option </w:t>
            </w:r>
            <w:r w:rsidR="002B1C27" w:rsidRPr="00476FB3">
              <w:rPr>
                <w:rFonts w:asciiTheme="minorHAnsi" w:hAnsiTheme="minorHAnsi" w:cstheme="minorHAnsi"/>
                <w:sz w:val="22"/>
                <w:szCs w:val="22"/>
              </w:rPr>
              <w:t>to remain</w:t>
            </w:r>
            <w:r w:rsidR="006879D0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 under</w:t>
            </w:r>
            <w:r w:rsidR="004C6CCF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B1C27" w:rsidRPr="00476FB3">
              <w:rPr>
                <w:rFonts w:asciiTheme="minorHAnsi" w:hAnsiTheme="minorHAnsi" w:cstheme="minorHAnsi"/>
                <w:sz w:val="22"/>
                <w:szCs w:val="22"/>
              </w:rPr>
              <w:t>the care</w:t>
            </w:r>
            <w:r w:rsidR="006879D0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 of </w:t>
            </w:r>
            <w:r w:rsidR="006879D0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your </w:t>
            </w:r>
            <w:r w:rsidR="006879D0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cancer doctor </w:t>
            </w:r>
            <w:r w:rsidR="002B1C27" w:rsidRPr="00476FB3">
              <w:rPr>
                <w:rFonts w:asciiTheme="minorHAnsi" w:hAnsiTheme="minorHAnsi" w:cstheme="minorHAnsi"/>
                <w:sz w:val="22"/>
                <w:szCs w:val="22"/>
              </w:rPr>
              <w:t>until when</w:t>
            </w:r>
            <w:r w:rsidR="004C6CCF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6879D0" w:rsidRPr="00476FB3">
              <w:rPr>
                <w:rFonts w:asciiTheme="minorHAnsi" w:hAnsiTheme="minorHAnsi" w:cstheme="minorHAnsi"/>
                <w:sz w:val="22"/>
                <w:szCs w:val="22"/>
              </w:rPr>
              <w:t xml:space="preserve">ready to move care back to your primary care doctor? </w:t>
            </w:r>
          </w:p>
          <w:p w14:paraId="5C541F0A" w14:textId="6B8FEC69" w:rsidR="004C209A" w:rsidRPr="00476FB3" w:rsidRDefault="004C209A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814" w:type="dxa"/>
          </w:tcPr>
          <w:p w14:paraId="2237A89D" w14:textId="77777777" w:rsidR="009944EA" w:rsidRPr="00476FB3" w:rsidRDefault="009944EA" w:rsidP="00994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4C4C4AAD" w14:textId="77777777" w:rsidR="009944EA" w:rsidRPr="00476FB3" w:rsidRDefault="009944EA" w:rsidP="00994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25D9BF2B" w14:textId="77777777" w:rsidR="009944EA" w:rsidRPr="00476FB3" w:rsidRDefault="009944EA" w:rsidP="00994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2D8792D0" w14:textId="77777777" w:rsidR="009944EA" w:rsidRPr="00476FB3" w:rsidRDefault="009944EA" w:rsidP="00994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45180643" w14:textId="77777777" w:rsidR="009944EA" w:rsidRPr="00476FB3" w:rsidRDefault="009944EA" w:rsidP="00994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45B503DE" w14:textId="77777777" w:rsidR="009944EA" w:rsidRPr="00476FB3" w:rsidRDefault="009944EA" w:rsidP="00994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D3767D" w:rsidRPr="00476FB3" w14:paraId="2C9D542F" w14:textId="77777777" w:rsidTr="009D6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1" w:type="dxa"/>
          </w:tcPr>
          <w:p w14:paraId="5F7C9D56" w14:textId="77777777" w:rsidR="009944EA" w:rsidRPr="00476FB3" w:rsidRDefault="0010629E">
            <w:pPr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</w:t>
            </w:r>
            <w:r w:rsidR="009001AA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el</w:t>
            </w:r>
            <w:r w:rsidR="001D0623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like your c</w:t>
            </w:r>
            <w:r w:rsidR="006879D0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ncer doctor stays informed of </w:t>
            </w:r>
            <w:r w:rsidR="009001AA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our</w:t>
            </w:r>
            <w:r w:rsidR="006879D0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health after </w:t>
            </w:r>
            <w:r w:rsidR="009001AA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ou</w:t>
            </w:r>
            <w:r w:rsidR="006879D0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transfer care to </w:t>
            </w:r>
            <w:r w:rsidR="009001AA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he </w:t>
            </w:r>
            <w:r w:rsidR="006879D0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rimary care doctor</w:t>
            </w:r>
            <w:r w:rsidR="009001AA" w:rsidRPr="00476FB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?</w:t>
            </w:r>
          </w:p>
          <w:p w14:paraId="68F16C94" w14:textId="7FDD1507" w:rsidR="004C209A" w:rsidRPr="00476FB3" w:rsidRDefault="004C209A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814" w:type="dxa"/>
          </w:tcPr>
          <w:p w14:paraId="10DF6387" w14:textId="77777777" w:rsidR="009944EA" w:rsidRPr="00476FB3" w:rsidRDefault="009944EA" w:rsidP="00994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00" w:type="dxa"/>
          </w:tcPr>
          <w:p w14:paraId="64F9EBE3" w14:textId="77777777" w:rsidR="009944EA" w:rsidRPr="00476FB3" w:rsidRDefault="009944EA" w:rsidP="00994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2DB45FE" w14:textId="77777777" w:rsidR="009944EA" w:rsidRPr="00476FB3" w:rsidRDefault="009944EA" w:rsidP="00994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58" w:type="dxa"/>
          </w:tcPr>
          <w:p w14:paraId="11191C02" w14:textId="77777777" w:rsidR="009944EA" w:rsidRPr="00476FB3" w:rsidRDefault="009944EA" w:rsidP="00994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0B544070" w14:textId="77777777" w:rsidR="009944EA" w:rsidRPr="00476FB3" w:rsidRDefault="009944EA" w:rsidP="00994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6" w:type="dxa"/>
          </w:tcPr>
          <w:p w14:paraId="3A38B5A5" w14:textId="77777777" w:rsidR="009944EA" w:rsidRPr="00476FB3" w:rsidRDefault="009944EA" w:rsidP="00994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</w:tbl>
    <w:p w14:paraId="59AA0DF7" w14:textId="77777777" w:rsidR="008C5B0E" w:rsidRPr="00476FB3" w:rsidRDefault="008C5B0E" w:rsidP="008C5B0E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1B21D1C4" w14:textId="113C2562" w:rsidR="004C209A" w:rsidRPr="00476FB3" w:rsidRDefault="006F4A83" w:rsidP="004C209A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5</w:t>
      </w:r>
      <w:r w:rsidR="004C209A" w:rsidRPr="00476FB3">
        <w:rPr>
          <w:rFonts w:asciiTheme="minorHAnsi" w:hAnsiTheme="minorHAnsi" w:cstheme="minorHAnsi"/>
          <w:b/>
          <w:bCs/>
          <w:iCs/>
          <w:sz w:val="22"/>
          <w:szCs w:val="22"/>
        </w:rPr>
        <w:t>. On an ongoing basis, do you feel like your clinicians:</w:t>
      </w:r>
    </w:p>
    <w:tbl>
      <w:tblPr>
        <w:tblStyle w:val="GridTable6Colorful"/>
        <w:tblW w:w="13225" w:type="dxa"/>
        <w:tblLook w:val="04A0" w:firstRow="1" w:lastRow="0" w:firstColumn="1" w:lastColumn="0" w:noHBand="0" w:noVBand="1"/>
      </w:tblPr>
      <w:tblGrid>
        <w:gridCol w:w="7195"/>
        <w:gridCol w:w="886"/>
        <w:gridCol w:w="834"/>
        <w:gridCol w:w="1297"/>
        <w:gridCol w:w="987"/>
        <w:gridCol w:w="1018"/>
        <w:gridCol w:w="1008"/>
      </w:tblGrid>
      <w:tr w:rsidR="004C209A" w:rsidRPr="00476FB3" w14:paraId="106D588B" w14:textId="77777777" w:rsidTr="00555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7B791481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86" w:type="dxa"/>
          </w:tcPr>
          <w:p w14:paraId="6F14A3ED" w14:textId="77777777" w:rsidR="004C209A" w:rsidRPr="00476FB3" w:rsidRDefault="004C209A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Never</w:t>
            </w:r>
          </w:p>
        </w:tc>
        <w:tc>
          <w:tcPr>
            <w:tcW w:w="834" w:type="dxa"/>
          </w:tcPr>
          <w:p w14:paraId="05E1C019" w14:textId="77777777" w:rsidR="004C209A" w:rsidRPr="00476FB3" w:rsidRDefault="004C209A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Rarely</w:t>
            </w:r>
          </w:p>
        </w:tc>
        <w:tc>
          <w:tcPr>
            <w:tcW w:w="1297" w:type="dxa"/>
          </w:tcPr>
          <w:p w14:paraId="40934271" w14:textId="77777777" w:rsidR="004C209A" w:rsidRPr="00476FB3" w:rsidRDefault="004C209A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Sometimes</w:t>
            </w:r>
          </w:p>
        </w:tc>
        <w:tc>
          <w:tcPr>
            <w:tcW w:w="987" w:type="dxa"/>
          </w:tcPr>
          <w:p w14:paraId="6C68CE34" w14:textId="77777777" w:rsidR="004C209A" w:rsidRPr="00476FB3" w:rsidRDefault="004C209A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Always</w:t>
            </w:r>
          </w:p>
        </w:tc>
        <w:tc>
          <w:tcPr>
            <w:tcW w:w="1018" w:type="dxa"/>
          </w:tcPr>
          <w:p w14:paraId="0BBB82FA" w14:textId="77777777" w:rsidR="004C209A" w:rsidRPr="00476FB3" w:rsidRDefault="004C209A" w:rsidP="00BD5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Don’t  know</w:t>
            </w:r>
          </w:p>
        </w:tc>
        <w:tc>
          <w:tcPr>
            <w:tcW w:w="1008" w:type="dxa"/>
          </w:tcPr>
          <w:p w14:paraId="339C5B75" w14:textId="3E13F06B" w:rsidR="004C209A" w:rsidRPr="00476FB3" w:rsidRDefault="006F4A83" w:rsidP="006F4A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D</w:t>
            </w:r>
            <w:r w:rsidR="004C209A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on’t need this </w:t>
            </w:r>
          </w:p>
        </w:tc>
      </w:tr>
      <w:tr w:rsidR="004C209A" w:rsidRPr="00476FB3" w14:paraId="29FC2DB0" w14:textId="77777777" w:rsidTr="0055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12CDC2D3" w14:textId="77777777" w:rsidR="004C209A" w:rsidRPr="00476FB3" w:rsidRDefault="004C209A" w:rsidP="00BD590D">
            <w:pPr>
              <w:rPr>
                <w:rFonts w:asciiTheme="minorHAnsi" w:hAnsiTheme="minorHAnsi" w:cstheme="minorHAnsi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>Share information with each other about follow up care?</w:t>
            </w:r>
          </w:p>
          <w:p w14:paraId="4DEA9972" w14:textId="717E3BEC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886" w:type="dxa"/>
          </w:tcPr>
          <w:p w14:paraId="3C0D9929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834" w:type="dxa"/>
          </w:tcPr>
          <w:p w14:paraId="70B97F33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297" w:type="dxa"/>
          </w:tcPr>
          <w:p w14:paraId="1751C868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87" w:type="dxa"/>
          </w:tcPr>
          <w:p w14:paraId="37820171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8" w:type="dxa"/>
          </w:tcPr>
          <w:p w14:paraId="117E26B8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2FA00C14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4C209A" w:rsidRPr="00476FB3" w14:paraId="6DD553A5" w14:textId="77777777" w:rsidTr="00555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614364C8" w14:textId="77777777" w:rsidR="004C209A" w:rsidRPr="00476FB3" w:rsidRDefault="004C209A" w:rsidP="00BD590D">
            <w:pPr>
              <w:rPr>
                <w:rFonts w:asciiTheme="minorHAnsi" w:hAnsiTheme="minorHAnsi" w:cstheme="minorHAnsi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>G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ive</w:t>
            </w: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 xml:space="preserve"> you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the names of doctors to make an appointment with if </w:t>
            </w: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>you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need more </w:t>
            </w:r>
            <w:r w:rsidRPr="00476FB3">
              <w:rPr>
                <w:rFonts w:asciiTheme="minorHAnsi" w:hAnsiTheme="minorHAnsi" w:cstheme="minorHAnsi"/>
                <w:bCs w:val="0"/>
                <w:iCs/>
                <w:color w:val="auto"/>
                <w:sz w:val="22"/>
                <w:szCs w:val="22"/>
              </w:rPr>
              <w:t xml:space="preserve">follow 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up care</w:t>
            </w:r>
            <w:r w:rsidRPr="00476FB3">
              <w:rPr>
                <w:rFonts w:asciiTheme="minorHAnsi" w:hAnsiTheme="minorHAnsi" w:cstheme="minorHAnsi"/>
                <w:iCs/>
                <w:color w:val="auto"/>
                <w:sz w:val="22"/>
                <w:szCs w:val="22"/>
              </w:rPr>
              <w:t>?</w:t>
            </w:r>
          </w:p>
          <w:p w14:paraId="4A718B49" w14:textId="4AACC661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886" w:type="dxa"/>
          </w:tcPr>
          <w:p w14:paraId="00F93AE7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834" w:type="dxa"/>
          </w:tcPr>
          <w:p w14:paraId="7455590D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297" w:type="dxa"/>
          </w:tcPr>
          <w:p w14:paraId="09463D37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87" w:type="dxa"/>
          </w:tcPr>
          <w:p w14:paraId="66A71ECD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8" w:type="dxa"/>
          </w:tcPr>
          <w:p w14:paraId="345584AD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4FCFB165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4C209A" w:rsidRPr="00476FB3" w14:paraId="3DBC7D30" w14:textId="77777777" w:rsidTr="0055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2BF6C69F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He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lp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 xml:space="preserve"> you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with follow through on recommendations for follow-up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352E87F8" w14:textId="77777777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86" w:type="dxa"/>
          </w:tcPr>
          <w:p w14:paraId="55231680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834" w:type="dxa"/>
          </w:tcPr>
          <w:p w14:paraId="3E230B6F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297" w:type="dxa"/>
          </w:tcPr>
          <w:p w14:paraId="617A807B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87" w:type="dxa"/>
          </w:tcPr>
          <w:p w14:paraId="339FE2C0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8" w:type="dxa"/>
          </w:tcPr>
          <w:p w14:paraId="17CAA117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5392B1D1" w14:textId="77777777" w:rsidR="004C209A" w:rsidRPr="00476FB3" w:rsidRDefault="004C209A" w:rsidP="00BD5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  <w:tr w:rsidR="00555CEB" w:rsidRPr="00476FB3" w14:paraId="0FEA33EB" w14:textId="77777777" w:rsidTr="00555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79A5CE12" w14:textId="2C1C276A" w:rsidR="004C209A" w:rsidRPr="00476FB3" w:rsidRDefault="004C209A" w:rsidP="00BD590D">
            <w:pPr>
              <w:rPr>
                <w:rFonts w:asciiTheme="minorHAnsi" w:hAnsiTheme="minorHAnsi" w:cstheme="minorHAnsi"/>
                <w:b w:val="0"/>
                <w:iCs/>
                <w:sz w:val="22"/>
                <w:szCs w:val="22"/>
              </w:rPr>
            </w:pP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Decide with you when </w:t>
            </w:r>
            <w:r w:rsidR="007F7D42"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and how </w:t>
            </w:r>
            <w:r w:rsidRPr="00476FB3">
              <w:rPr>
                <w:rFonts w:asciiTheme="minorHAnsi" w:hAnsiTheme="minorHAnsi" w:cstheme="minorHAnsi"/>
                <w:iCs/>
                <w:sz w:val="22"/>
                <w:szCs w:val="22"/>
              </w:rPr>
              <w:t>to transition from oncologist to primary care provider</w:t>
            </w:r>
            <w:r w:rsidRPr="00476FB3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?</w:t>
            </w:r>
          </w:p>
          <w:p w14:paraId="031B6140" w14:textId="7AB7D651" w:rsidR="004C209A" w:rsidRPr="00476FB3" w:rsidRDefault="004C209A" w:rsidP="00BD590D">
            <w:pPr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</w:p>
        </w:tc>
        <w:tc>
          <w:tcPr>
            <w:tcW w:w="886" w:type="dxa"/>
          </w:tcPr>
          <w:p w14:paraId="4C6E7A50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834" w:type="dxa"/>
          </w:tcPr>
          <w:p w14:paraId="45573365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297" w:type="dxa"/>
          </w:tcPr>
          <w:p w14:paraId="3D5B7C7D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987" w:type="dxa"/>
          </w:tcPr>
          <w:p w14:paraId="79C3963B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18" w:type="dxa"/>
          </w:tcPr>
          <w:p w14:paraId="5F6758EE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1008" w:type="dxa"/>
          </w:tcPr>
          <w:p w14:paraId="1ACB9A46" w14:textId="77777777" w:rsidR="004C209A" w:rsidRPr="00476FB3" w:rsidRDefault="004C209A" w:rsidP="00BD5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</w:p>
        </w:tc>
      </w:tr>
    </w:tbl>
    <w:p w14:paraId="26D67299" w14:textId="77777777" w:rsidR="004C209A" w:rsidRPr="00476FB3" w:rsidRDefault="004C209A" w:rsidP="004C209A">
      <w:pPr>
        <w:widowControl/>
        <w:contextualSpacing/>
        <w:rPr>
          <w:rFonts w:asciiTheme="minorHAnsi" w:hAnsiTheme="minorHAnsi" w:cstheme="minorHAnsi"/>
          <w:b/>
          <w:bCs/>
          <w:iCs/>
          <w:sz w:val="22"/>
          <w:szCs w:val="22"/>
        </w:rPr>
      </w:pPr>
    </w:p>
    <w:p w14:paraId="73A9BCEC" w14:textId="77777777" w:rsidR="008C5B0E" w:rsidRPr="00476FB3" w:rsidRDefault="008C5B0E" w:rsidP="008C5B0E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  <w:sectPr w:rsidR="008C5B0E" w:rsidRPr="00476FB3" w:rsidSect="00F24636">
          <w:pgSz w:w="15840" w:h="12240" w:orient="landscape"/>
          <w:pgMar w:top="1260" w:right="1440" w:bottom="1440" w:left="1440" w:header="720" w:footer="720" w:gutter="0"/>
          <w:cols w:space="720"/>
          <w:docGrid w:linePitch="360"/>
        </w:sectPr>
      </w:pPr>
    </w:p>
    <w:p w14:paraId="172768E9" w14:textId="77777777" w:rsidR="008C5B0E" w:rsidRPr="00476FB3" w:rsidRDefault="008C5B0E" w:rsidP="008C5B0E">
      <w:pPr>
        <w:widowControl/>
        <w:autoSpaceDE/>
        <w:autoSpaceDN/>
        <w:adjustRightInd/>
        <w:spacing w:after="160" w:line="259" w:lineRule="auto"/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lastRenderedPageBreak/>
        <w:t xml:space="preserve">You are almost done with the survey. In order for us to better serve all people who have finished cancer treatment, please tell us a little bit about you. </w:t>
      </w:r>
    </w:p>
    <w:p w14:paraId="6E841726" w14:textId="16210715" w:rsidR="008C5B0E" w:rsidRPr="00476FB3" w:rsidRDefault="00027227" w:rsidP="008C5B0E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6</w:t>
      </w:r>
      <w:r w:rsidR="008C5B0E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. What is your age?</w:t>
      </w:r>
      <w:r w:rsidR="00F002C2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 ___</w:t>
      </w:r>
    </w:p>
    <w:p w14:paraId="42201DB1" w14:textId="77777777" w:rsidR="008C5B0E" w:rsidRPr="00476FB3" w:rsidRDefault="008C5B0E" w:rsidP="003D33BB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 </w:t>
      </w:r>
    </w:p>
    <w:p w14:paraId="651FF3B4" w14:textId="4C30E20B" w:rsidR="008C5B0E" w:rsidRPr="00476FB3" w:rsidRDefault="00027227" w:rsidP="008C5B0E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7</w:t>
      </w:r>
      <w:r w:rsidR="008C5B0E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. What is your highest level of education?</w:t>
      </w:r>
    </w:p>
    <w:p w14:paraId="15D52985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No school</w:t>
      </w:r>
    </w:p>
    <w:p w14:paraId="2DA680B9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rimary school</w:t>
      </w:r>
    </w:p>
    <w:p w14:paraId="67A515E4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Some high school</w:t>
      </w:r>
    </w:p>
    <w:p w14:paraId="4345C01E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High school graduate or GED</w:t>
      </w:r>
    </w:p>
    <w:p w14:paraId="65E81524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Some college or technical school</w:t>
      </w:r>
    </w:p>
    <w:p w14:paraId="137FE28B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College graduate</w:t>
      </w:r>
    </w:p>
    <w:p w14:paraId="2C22A785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ost-graduate degree (Masters)</w:t>
      </w:r>
    </w:p>
    <w:p w14:paraId="4881558F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Doctorate</w:t>
      </w:r>
    </w:p>
    <w:p w14:paraId="24BC2A4A" w14:textId="77777777" w:rsidR="008C5B0E" w:rsidRPr="00476FB3" w:rsidRDefault="008C5B0E" w:rsidP="008C5B0E">
      <w:pPr>
        <w:pStyle w:val="ListParagraph"/>
        <w:widowControl/>
        <w:numPr>
          <w:ilvl w:val="0"/>
          <w:numId w:val="4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refer not to answer</w:t>
      </w:r>
    </w:p>
    <w:p w14:paraId="15E3FB4B" w14:textId="77777777" w:rsidR="008C5B0E" w:rsidRPr="00476FB3" w:rsidRDefault="008C5B0E" w:rsidP="003D33BB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color w:val="222222"/>
          <w:sz w:val="22"/>
          <w:szCs w:val="22"/>
        </w:rPr>
      </w:pPr>
    </w:p>
    <w:p w14:paraId="662C1B99" w14:textId="429374EE" w:rsidR="008C5B0E" w:rsidRPr="00476FB3" w:rsidRDefault="00027227" w:rsidP="008C5B0E">
      <w:pPr>
        <w:pStyle w:val="ListParagraph"/>
        <w:shd w:val="clear" w:color="auto" w:fill="FFFFFF"/>
        <w:spacing w:line="253" w:lineRule="atLeast"/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8</w:t>
      </w:r>
      <w:r w:rsidR="008C5B0E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. What is your current </w:t>
      </w:r>
      <w:r w:rsidR="00797F74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partnership</w:t>
      </w:r>
      <w:r w:rsidR="008C5B0E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 status?</w:t>
      </w:r>
    </w:p>
    <w:p w14:paraId="270FA1C9" w14:textId="77777777" w:rsidR="0057099B" w:rsidRPr="00476FB3" w:rsidRDefault="0057099B" w:rsidP="0057099B">
      <w:pPr>
        <w:pStyle w:val="ListParagraph"/>
        <w:widowControl/>
        <w:numPr>
          <w:ilvl w:val="0"/>
          <w:numId w:val="5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Single, never married</w:t>
      </w:r>
    </w:p>
    <w:p w14:paraId="362F70B5" w14:textId="78BA4DBC" w:rsidR="009B238B" w:rsidRPr="00476FB3" w:rsidRDefault="009B238B" w:rsidP="009B238B">
      <w:pPr>
        <w:pStyle w:val="ListParagraph"/>
        <w:widowControl/>
        <w:numPr>
          <w:ilvl w:val="0"/>
          <w:numId w:val="5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Married or </w:t>
      </w:r>
      <w:r w:rsidR="00797F74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in a </w:t>
      </w: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domestic partnership </w:t>
      </w:r>
    </w:p>
    <w:p w14:paraId="6AF13165" w14:textId="12264F53" w:rsidR="009B238B" w:rsidRPr="00476FB3" w:rsidRDefault="009B238B">
      <w:pPr>
        <w:pStyle w:val="ListParagraph"/>
        <w:widowControl/>
        <w:numPr>
          <w:ilvl w:val="0"/>
          <w:numId w:val="5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Separated</w:t>
      </w:r>
    </w:p>
    <w:p w14:paraId="38B8FE53" w14:textId="77777777" w:rsidR="0057099B" w:rsidRPr="00476FB3" w:rsidRDefault="0057099B" w:rsidP="0057099B">
      <w:pPr>
        <w:pStyle w:val="ListParagraph"/>
        <w:widowControl/>
        <w:numPr>
          <w:ilvl w:val="0"/>
          <w:numId w:val="5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Divorced</w:t>
      </w:r>
    </w:p>
    <w:p w14:paraId="311AAF7D" w14:textId="34345BB0" w:rsidR="009B238B" w:rsidRPr="00476FB3" w:rsidRDefault="009B238B" w:rsidP="009B238B">
      <w:pPr>
        <w:pStyle w:val="ListParagraph"/>
        <w:widowControl/>
        <w:numPr>
          <w:ilvl w:val="0"/>
          <w:numId w:val="5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Widowed</w:t>
      </w:r>
    </w:p>
    <w:p w14:paraId="759028D0" w14:textId="77777777" w:rsidR="008C5B0E" w:rsidRPr="00476FB3" w:rsidRDefault="008C5B0E" w:rsidP="008C5B0E">
      <w:pPr>
        <w:pStyle w:val="ListParagraph"/>
        <w:widowControl/>
        <w:numPr>
          <w:ilvl w:val="0"/>
          <w:numId w:val="5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refer not to answer</w:t>
      </w:r>
    </w:p>
    <w:p w14:paraId="1CEA70F8" w14:textId="77777777" w:rsidR="008C5B0E" w:rsidRPr="00476FB3" w:rsidRDefault="008C5B0E" w:rsidP="008C5B0E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color w:val="222222"/>
          <w:sz w:val="22"/>
          <w:szCs w:val="22"/>
        </w:rPr>
      </w:pPr>
    </w:p>
    <w:p w14:paraId="68FC9BBB" w14:textId="062194BD" w:rsidR="008C5B0E" w:rsidRPr="00476FB3" w:rsidRDefault="00027227" w:rsidP="008C5B0E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9</w:t>
      </w:r>
      <w:r w:rsidR="008C5B0E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. Which categories best describe your race, ethnicity or origin?</w:t>
      </w:r>
      <w:r w:rsidR="008C5B0E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 (Check all that apply</w:t>
      </w:r>
      <w:r w:rsidR="00797F74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 to you.</w:t>
      </w:r>
      <w:r w:rsidR="008C5B0E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)</w:t>
      </w:r>
    </w:p>
    <w:p w14:paraId="24875D0A" w14:textId="385A8B14" w:rsidR="004012D3" w:rsidRPr="00476FB3" w:rsidRDefault="004012D3" w:rsidP="004012D3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American Indian or Alaska Native </w:t>
      </w:r>
    </w:p>
    <w:p w14:paraId="7CB8C485" w14:textId="0E6F3B15" w:rsidR="004012D3" w:rsidRPr="00476FB3" w:rsidRDefault="004012D3" w:rsidP="004012D3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Asian </w:t>
      </w:r>
    </w:p>
    <w:p w14:paraId="0D4C19EB" w14:textId="325EDE00" w:rsidR="004012D3" w:rsidRPr="00476FB3" w:rsidRDefault="004012D3" w:rsidP="004012D3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Black or African American </w:t>
      </w:r>
    </w:p>
    <w:p w14:paraId="2E8D2AA9" w14:textId="0496612D" w:rsidR="004012D3" w:rsidRPr="00476FB3" w:rsidRDefault="004012D3" w:rsidP="004012D3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Hispanic, Latino, or Spanish origin </w:t>
      </w:r>
    </w:p>
    <w:p w14:paraId="6C2F59BB" w14:textId="48F77A21" w:rsidR="004012D3" w:rsidRPr="00476FB3" w:rsidRDefault="004012D3" w:rsidP="004012D3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Middle Eastern or North African </w:t>
      </w:r>
    </w:p>
    <w:p w14:paraId="2C896A75" w14:textId="060A65B4" w:rsidR="004012D3" w:rsidRPr="00476FB3" w:rsidRDefault="004012D3" w:rsidP="004012D3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Native Hawaiian or Other Pacific Islander </w:t>
      </w:r>
    </w:p>
    <w:p w14:paraId="3DEF3345" w14:textId="1E451C49" w:rsidR="008C5B0E" w:rsidRPr="00476FB3" w:rsidRDefault="008C5B0E" w:rsidP="008C5B0E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White </w:t>
      </w:r>
    </w:p>
    <w:p w14:paraId="6EAAA508" w14:textId="77777777" w:rsidR="008C5B0E" w:rsidRPr="00476FB3" w:rsidRDefault="008C5B0E" w:rsidP="008C5B0E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Some other race, ethnicity, or origin, please specify: ___________________ </w:t>
      </w:r>
    </w:p>
    <w:p w14:paraId="238A1AD2" w14:textId="788FDBCA" w:rsidR="008C5B0E" w:rsidRPr="00476FB3" w:rsidRDefault="008C5B0E" w:rsidP="008C5B0E">
      <w:pPr>
        <w:pStyle w:val="ListParagraph"/>
        <w:widowControl/>
        <w:numPr>
          <w:ilvl w:val="0"/>
          <w:numId w:val="6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refer not to answer</w:t>
      </w:r>
    </w:p>
    <w:p w14:paraId="41EFDBC7" w14:textId="77777777" w:rsidR="003D33BB" w:rsidRPr="00476FB3" w:rsidRDefault="003D33BB" w:rsidP="003D33BB">
      <w:pPr>
        <w:pStyle w:val="ListParagraph"/>
        <w:widowControl/>
        <w:shd w:val="clear" w:color="auto" w:fill="FFFFFF"/>
        <w:autoSpaceDE/>
        <w:autoSpaceDN/>
        <w:adjustRightInd/>
        <w:spacing w:line="253" w:lineRule="atLeast"/>
        <w:ind w:left="720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</w:p>
    <w:p w14:paraId="118E0A1C" w14:textId="256B5CD4" w:rsidR="00F002C2" w:rsidRPr="00476FB3" w:rsidRDefault="00027227" w:rsidP="00F002C2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10</w:t>
      </w:r>
      <w:r w:rsidR="008C5B0E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.</w:t>
      </w:r>
      <w:r w:rsidR="00F002C2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 What is your current gender identity?</w:t>
      </w:r>
      <w:r w:rsidR="00F002C2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 (</w:t>
      </w:r>
      <w:r w:rsidR="00597442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Don’t worry if you do not understand all of these terms. </w:t>
      </w:r>
      <w:r w:rsidR="00F002C2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Check all that apply</w:t>
      </w:r>
      <w:r w:rsidR="00597442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 to you.</w:t>
      </w:r>
      <w:r w:rsidR="00F002C2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)</w:t>
      </w:r>
    </w:p>
    <w:p w14:paraId="11269DAE" w14:textId="3654CADD" w:rsidR="00F002C2" w:rsidRPr="00476FB3" w:rsidRDefault="00F002C2" w:rsidP="00F002C2">
      <w:pPr>
        <w:pStyle w:val="ListParagraph"/>
        <w:widowControl/>
        <w:numPr>
          <w:ilvl w:val="0"/>
          <w:numId w:val="8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Female </w:t>
      </w:r>
    </w:p>
    <w:p w14:paraId="117BD6F5" w14:textId="4149FD56" w:rsidR="00F002C2" w:rsidRPr="00476FB3" w:rsidRDefault="00F002C2" w:rsidP="00F002C2">
      <w:pPr>
        <w:pStyle w:val="ListParagraph"/>
        <w:widowControl/>
        <w:numPr>
          <w:ilvl w:val="0"/>
          <w:numId w:val="8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Male </w:t>
      </w:r>
    </w:p>
    <w:p w14:paraId="6950D81D" w14:textId="77777777" w:rsidR="00597442" w:rsidRPr="00476FB3" w:rsidRDefault="00597442" w:rsidP="00F002C2">
      <w:pPr>
        <w:pStyle w:val="ListParagraph"/>
        <w:widowControl/>
        <w:numPr>
          <w:ilvl w:val="0"/>
          <w:numId w:val="8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Cisgender</w:t>
      </w:r>
    </w:p>
    <w:p w14:paraId="255DAD75" w14:textId="01DBD396" w:rsidR="00F002C2" w:rsidRPr="00476FB3" w:rsidRDefault="00F002C2" w:rsidP="00F002C2">
      <w:pPr>
        <w:pStyle w:val="ListParagraph"/>
        <w:widowControl/>
        <w:numPr>
          <w:ilvl w:val="0"/>
          <w:numId w:val="8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Transgender </w:t>
      </w:r>
    </w:p>
    <w:p w14:paraId="7079248D" w14:textId="77777777" w:rsidR="00597442" w:rsidRPr="00476FB3" w:rsidRDefault="00597442" w:rsidP="00597442">
      <w:pPr>
        <w:pStyle w:val="ListParagraph"/>
        <w:widowControl/>
        <w:numPr>
          <w:ilvl w:val="0"/>
          <w:numId w:val="8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Genderqueer/Non-binary/Two-spirit</w:t>
      </w:r>
    </w:p>
    <w:p w14:paraId="07EA482F" w14:textId="77777777" w:rsidR="00F002C2" w:rsidRPr="00476FB3" w:rsidRDefault="00F002C2" w:rsidP="00F002C2">
      <w:pPr>
        <w:pStyle w:val="ListParagraph"/>
        <w:widowControl/>
        <w:numPr>
          <w:ilvl w:val="0"/>
          <w:numId w:val="8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Other (please specify: ________)</w:t>
      </w:r>
    </w:p>
    <w:p w14:paraId="41DFD4DE" w14:textId="77777777" w:rsidR="00F002C2" w:rsidRPr="00476FB3" w:rsidRDefault="00F002C2" w:rsidP="00F002C2">
      <w:pPr>
        <w:pStyle w:val="ListParagraph"/>
        <w:widowControl/>
        <w:numPr>
          <w:ilvl w:val="0"/>
          <w:numId w:val="8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refer not to answer</w:t>
      </w:r>
    </w:p>
    <w:p w14:paraId="17ABA6DC" w14:textId="40FF6DB1" w:rsidR="008C5B0E" w:rsidRPr="00476FB3" w:rsidRDefault="008C5B0E" w:rsidP="00597442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color w:val="222222"/>
          <w:sz w:val="22"/>
          <w:szCs w:val="22"/>
        </w:rPr>
      </w:pPr>
    </w:p>
    <w:p w14:paraId="2F2CF61A" w14:textId="06522E1D" w:rsidR="008C5B0E" w:rsidRPr="00476FB3" w:rsidRDefault="00027227" w:rsidP="008C5B0E">
      <w:pPr>
        <w:shd w:val="clear" w:color="auto" w:fill="FFFFFF"/>
        <w:spacing w:line="253" w:lineRule="atLeast"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11</w:t>
      </w:r>
      <w:r w:rsidR="008C5B0E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. Do you think of yourself as:</w:t>
      </w:r>
      <w:r w:rsidR="008C5B0E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 (Check </w:t>
      </w:r>
      <w:r w:rsidR="00797F74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all that apply to you.</w:t>
      </w:r>
      <w:r w:rsidR="008C5B0E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)</w:t>
      </w:r>
    </w:p>
    <w:p w14:paraId="2E060177" w14:textId="77777777" w:rsidR="0057099B" w:rsidRPr="00476FB3" w:rsidRDefault="0057099B" w:rsidP="0057099B">
      <w:pPr>
        <w:pStyle w:val="ListParagraph"/>
        <w:numPr>
          <w:ilvl w:val="0"/>
          <w:numId w:val="9"/>
        </w:numPr>
        <w:shd w:val="clear" w:color="auto" w:fill="FFFFFF"/>
        <w:spacing w:line="253" w:lineRule="atLeast"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Straight or heterosexual</w:t>
      </w:r>
    </w:p>
    <w:p w14:paraId="63C7EFB6" w14:textId="77777777" w:rsidR="004012D3" w:rsidRPr="00476FB3" w:rsidRDefault="004012D3" w:rsidP="004012D3">
      <w:pPr>
        <w:pStyle w:val="ListParagraph"/>
        <w:widowControl/>
        <w:numPr>
          <w:ilvl w:val="0"/>
          <w:numId w:val="9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Bisexual</w:t>
      </w:r>
    </w:p>
    <w:p w14:paraId="63B9E491" w14:textId="77777777" w:rsidR="004012D3" w:rsidRPr="00476FB3" w:rsidRDefault="004012D3" w:rsidP="004012D3">
      <w:pPr>
        <w:pStyle w:val="ListParagraph"/>
        <w:widowControl/>
        <w:numPr>
          <w:ilvl w:val="0"/>
          <w:numId w:val="9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lastRenderedPageBreak/>
        <w:t>Gay</w:t>
      </w:r>
    </w:p>
    <w:p w14:paraId="5DA425E4" w14:textId="77777777" w:rsidR="004012D3" w:rsidRPr="00476FB3" w:rsidRDefault="004012D3" w:rsidP="004012D3">
      <w:pPr>
        <w:pStyle w:val="ListParagraph"/>
        <w:widowControl/>
        <w:numPr>
          <w:ilvl w:val="0"/>
          <w:numId w:val="9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Lesbian</w:t>
      </w:r>
    </w:p>
    <w:p w14:paraId="424BE9CD" w14:textId="77777777" w:rsidR="00BE75C4" w:rsidRPr="00476FB3" w:rsidRDefault="00BE75C4" w:rsidP="00BE75C4">
      <w:pPr>
        <w:pStyle w:val="ListParagraph"/>
        <w:widowControl/>
        <w:numPr>
          <w:ilvl w:val="0"/>
          <w:numId w:val="9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Queer</w:t>
      </w:r>
    </w:p>
    <w:p w14:paraId="07938C9E" w14:textId="466250E0" w:rsidR="008C5B0E" w:rsidRPr="00476FB3" w:rsidRDefault="008C5B0E" w:rsidP="008C5B0E">
      <w:pPr>
        <w:pStyle w:val="ListParagraph"/>
        <w:widowControl/>
        <w:numPr>
          <w:ilvl w:val="0"/>
          <w:numId w:val="9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Other (please </w:t>
      </w:r>
      <w:r w:rsidR="0057099B"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specify:</w:t>
      </w: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________)</w:t>
      </w:r>
    </w:p>
    <w:p w14:paraId="42863BAD" w14:textId="77777777" w:rsidR="008C5B0E" w:rsidRPr="00476FB3" w:rsidRDefault="008C5B0E" w:rsidP="008C5B0E">
      <w:pPr>
        <w:pStyle w:val="ListParagraph"/>
        <w:widowControl/>
        <w:numPr>
          <w:ilvl w:val="0"/>
          <w:numId w:val="9"/>
        </w:numPr>
        <w:shd w:val="clear" w:color="auto" w:fill="FFFFFF"/>
        <w:autoSpaceDE/>
        <w:autoSpaceDN/>
        <w:adjustRightInd/>
        <w:spacing w:line="253" w:lineRule="atLeast"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refer not to answer</w:t>
      </w:r>
    </w:p>
    <w:p w14:paraId="7A3668BA" w14:textId="77777777" w:rsidR="008C5B0E" w:rsidRPr="00476FB3" w:rsidRDefault="008C5B0E" w:rsidP="003D33BB">
      <w:pPr>
        <w:shd w:val="clear" w:color="auto" w:fill="FFFFFF"/>
        <w:spacing w:line="253" w:lineRule="atLeast"/>
        <w:ind w:left="1440"/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</w:pPr>
    </w:p>
    <w:p w14:paraId="145CABAC" w14:textId="4C8D398D" w:rsidR="008C5B0E" w:rsidRPr="00476FB3" w:rsidRDefault="00027227" w:rsidP="008C5B0E">
      <w:pPr>
        <w:shd w:val="clear" w:color="auto" w:fill="FFFFFF"/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12</w:t>
      </w:r>
      <w:r w:rsidR="008C5B0E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. </w:t>
      </w:r>
      <w:r w:rsidR="00D567B6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W</w:t>
      </w:r>
      <w:r w:rsidR="00597442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hich cancers </w:t>
      </w:r>
      <w:r w:rsidR="00D567B6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have </w:t>
      </w:r>
      <w:r w:rsidR="00597442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you been diagnosed </w:t>
      </w:r>
      <w:r w:rsidR="00D567B6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before</w:t>
      </w:r>
      <w:r w:rsidR="00597442" w:rsidRPr="00476FB3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?</w:t>
      </w:r>
    </w:p>
    <w:p w14:paraId="4232A1F4" w14:textId="77777777" w:rsidR="008C5B0E" w:rsidRPr="00476FB3" w:rsidRDefault="008C5B0E" w:rsidP="008C5B0E">
      <w:pPr>
        <w:pStyle w:val="ListParagraph"/>
        <w:numPr>
          <w:ilvl w:val="0"/>
          <w:numId w:val="10"/>
        </w:numPr>
        <w:shd w:val="clear" w:color="auto" w:fill="FFFFFF"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Bladder Cancer</w:t>
      </w:r>
    </w:p>
    <w:p w14:paraId="2B7BD786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Breast Cancer</w:t>
      </w:r>
    </w:p>
    <w:p w14:paraId="4907E6E7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Gastrointestinal Cancers</w:t>
      </w:r>
    </w:p>
    <w:p w14:paraId="4F3200BC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Gynecological Cancers</w:t>
      </w:r>
    </w:p>
    <w:p w14:paraId="4C531DD0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Head and Neck Cancers</w:t>
      </w:r>
    </w:p>
    <w:p w14:paraId="2BAB9585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Kidney Cancer</w:t>
      </w:r>
    </w:p>
    <w:p w14:paraId="7093EACD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Leukemia, Lymphoma, and/or Myeloma</w:t>
      </w:r>
    </w:p>
    <w:p w14:paraId="75A3B25B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Lung Cancer</w:t>
      </w:r>
    </w:p>
    <w:p w14:paraId="23FE3EE0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Melanoma </w:t>
      </w:r>
    </w:p>
    <w:p w14:paraId="6BBEEDEA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ancreatic Cancer</w:t>
      </w:r>
    </w:p>
    <w:p w14:paraId="16BA2258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Prostate Cancer</w:t>
      </w:r>
    </w:p>
    <w:p w14:paraId="7DC45904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Skin Cancer</w:t>
      </w:r>
    </w:p>
    <w:p w14:paraId="7097E07E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Thyroid Cancer</w:t>
      </w:r>
    </w:p>
    <w:p w14:paraId="0D8C2D4D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Other Cancer (Please Specify): ____________________________</w:t>
      </w:r>
    </w:p>
    <w:p w14:paraId="55B28943" w14:textId="77777777" w:rsidR="008C5B0E" w:rsidRPr="00476FB3" w:rsidRDefault="008C5B0E" w:rsidP="008C5B0E">
      <w:pPr>
        <w:pStyle w:val="ListParagraph"/>
        <w:widowControl/>
        <w:numPr>
          <w:ilvl w:val="0"/>
          <w:numId w:val="10"/>
        </w:numPr>
        <w:shd w:val="clear" w:color="auto" w:fill="FFFFFF"/>
        <w:autoSpaceDE/>
        <w:autoSpaceDN/>
        <w:adjustRightInd/>
        <w:contextualSpacing/>
        <w:rPr>
          <w:rFonts w:asciiTheme="minorHAnsi" w:eastAsia="Times New Roman" w:hAnsiTheme="minorHAnsi" w:cstheme="minorHAnsi"/>
          <w:color w:val="222222"/>
          <w:sz w:val="22"/>
          <w:szCs w:val="22"/>
        </w:rPr>
      </w:pPr>
      <w:r w:rsidRPr="00476FB3">
        <w:rPr>
          <w:rFonts w:asciiTheme="minorHAnsi" w:eastAsia="Times New Roman" w:hAnsiTheme="minorHAnsi" w:cstheme="minorHAnsi"/>
          <w:color w:val="222222"/>
          <w:sz w:val="22"/>
          <w:szCs w:val="22"/>
        </w:rPr>
        <w:t>Don’t know</w:t>
      </w:r>
    </w:p>
    <w:p w14:paraId="2885E029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7D696E54" w14:textId="7414240B" w:rsidR="008C5B0E" w:rsidRPr="00476FB3" w:rsidRDefault="008C5B0E" w:rsidP="008C5B0E">
      <w:pPr>
        <w:widowControl/>
        <w:autoSpaceDE/>
        <w:autoSpaceDN/>
        <w:adjustRightInd/>
        <w:contextualSpacing/>
        <w:rPr>
          <w:rFonts w:asciiTheme="minorHAnsi" w:hAnsiTheme="minorHAnsi" w:cstheme="minorHAnsi"/>
          <w:b/>
          <w:sz w:val="22"/>
          <w:szCs w:val="22"/>
        </w:rPr>
      </w:pPr>
      <w:r w:rsidRPr="00476FB3">
        <w:rPr>
          <w:rFonts w:asciiTheme="minorHAnsi" w:hAnsiTheme="minorHAnsi" w:cstheme="minorHAnsi"/>
          <w:b/>
          <w:sz w:val="22"/>
          <w:szCs w:val="22"/>
        </w:rPr>
        <w:t>1</w:t>
      </w:r>
      <w:r w:rsidR="00027227" w:rsidRPr="00476FB3">
        <w:rPr>
          <w:rFonts w:asciiTheme="minorHAnsi" w:hAnsiTheme="minorHAnsi" w:cstheme="minorHAnsi"/>
          <w:b/>
          <w:sz w:val="22"/>
          <w:szCs w:val="22"/>
        </w:rPr>
        <w:t>3</w:t>
      </w:r>
      <w:r w:rsidRPr="00476FB3">
        <w:rPr>
          <w:rFonts w:asciiTheme="minorHAnsi" w:hAnsiTheme="minorHAnsi" w:cstheme="minorHAnsi"/>
          <w:b/>
          <w:sz w:val="22"/>
          <w:szCs w:val="22"/>
        </w:rPr>
        <w:t>. What stage of cancer were you most recently diagnosed with?</w:t>
      </w:r>
    </w:p>
    <w:p w14:paraId="50BA7F28" w14:textId="77777777" w:rsidR="008C5B0E" w:rsidRPr="00476FB3" w:rsidRDefault="008C5B0E" w:rsidP="008C5B0E">
      <w:pPr>
        <w:pStyle w:val="ListParagraph"/>
        <w:widowControl/>
        <w:numPr>
          <w:ilvl w:val="0"/>
          <w:numId w:val="11"/>
        </w:numPr>
        <w:autoSpaceDE/>
        <w:autoSpaceDN/>
        <w:adjustRightInd/>
        <w:contextualSpacing/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Stage 0</w:t>
      </w:r>
    </w:p>
    <w:p w14:paraId="1DACF813" w14:textId="77777777" w:rsidR="008C5B0E" w:rsidRPr="00476FB3" w:rsidRDefault="008C5B0E" w:rsidP="008C5B0E">
      <w:pPr>
        <w:pStyle w:val="ListParagraph"/>
        <w:widowControl/>
        <w:numPr>
          <w:ilvl w:val="0"/>
          <w:numId w:val="11"/>
        </w:numPr>
        <w:autoSpaceDE/>
        <w:autoSpaceDN/>
        <w:adjustRightInd/>
        <w:contextualSpacing/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Stage I</w:t>
      </w:r>
    </w:p>
    <w:p w14:paraId="0FB5C2E1" w14:textId="77777777" w:rsidR="008C5B0E" w:rsidRPr="00476FB3" w:rsidRDefault="008C5B0E" w:rsidP="008C5B0E">
      <w:pPr>
        <w:pStyle w:val="ListParagraph"/>
        <w:widowControl/>
        <w:numPr>
          <w:ilvl w:val="0"/>
          <w:numId w:val="11"/>
        </w:numPr>
        <w:autoSpaceDE/>
        <w:autoSpaceDN/>
        <w:adjustRightInd/>
        <w:contextualSpacing/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Stage II</w:t>
      </w:r>
    </w:p>
    <w:p w14:paraId="4B01DA46" w14:textId="77777777" w:rsidR="008C5B0E" w:rsidRPr="00476FB3" w:rsidRDefault="008C5B0E" w:rsidP="008C5B0E">
      <w:pPr>
        <w:pStyle w:val="ListParagraph"/>
        <w:widowControl/>
        <w:numPr>
          <w:ilvl w:val="0"/>
          <w:numId w:val="11"/>
        </w:numPr>
        <w:autoSpaceDE/>
        <w:autoSpaceDN/>
        <w:adjustRightInd/>
        <w:contextualSpacing/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Stage III</w:t>
      </w:r>
    </w:p>
    <w:p w14:paraId="211F9389" w14:textId="77777777" w:rsidR="008C5B0E" w:rsidRPr="00476FB3" w:rsidRDefault="008C5B0E" w:rsidP="008C5B0E">
      <w:pPr>
        <w:pStyle w:val="ListParagraph"/>
        <w:widowControl/>
        <w:numPr>
          <w:ilvl w:val="0"/>
          <w:numId w:val="11"/>
        </w:numPr>
        <w:autoSpaceDE/>
        <w:autoSpaceDN/>
        <w:adjustRightInd/>
        <w:contextualSpacing/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Stage IV</w:t>
      </w:r>
    </w:p>
    <w:p w14:paraId="536BBC05" w14:textId="77777777" w:rsidR="008C5B0E" w:rsidRPr="00476FB3" w:rsidRDefault="008C5B0E" w:rsidP="008C5B0E">
      <w:pPr>
        <w:pStyle w:val="ListParagraph"/>
        <w:widowControl/>
        <w:numPr>
          <w:ilvl w:val="0"/>
          <w:numId w:val="11"/>
        </w:numPr>
        <w:autoSpaceDE/>
        <w:autoSpaceDN/>
        <w:adjustRightInd/>
        <w:contextualSpacing/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Don’t know</w:t>
      </w:r>
    </w:p>
    <w:p w14:paraId="42BEBDBA" w14:textId="77777777" w:rsidR="008C5B0E" w:rsidRPr="00476FB3" w:rsidRDefault="008C5B0E" w:rsidP="008C5B0E">
      <w:pPr>
        <w:rPr>
          <w:rFonts w:asciiTheme="minorHAnsi" w:hAnsiTheme="minorHAnsi" w:cstheme="minorHAnsi"/>
          <w:sz w:val="22"/>
          <w:szCs w:val="22"/>
        </w:rPr>
      </w:pPr>
    </w:p>
    <w:p w14:paraId="72C2925B" w14:textId="7405A670" w:rsidR="008C5B0E" w:rsidRPr="00476FB3" w:rsidRDefault="008C5B0E" w:rsidP="008C5B0E">
      <w:pPr>
        <w:jc w:val="center"/>
        <w:rPr>
          <w:rFonts w:asciiTheme="minorHAnsi" w:hAnsiTheme="minorHAnsi" w:cstheme="minorHAnsi"/>
          <w:sz w:val="22"/>
          <w:szCs w:val="22"/>
        </w:rPr>
        <w:sectPr w:rsidR="008C5B0E" w:rsidRPr="00476FB3" w:rsidSect="00692C7C">
          <w:pgSz w:w="12240" w:h="15840"/>
          <w:pgMar w:top="1080" w:right="1440" w:bottom="1440" w:left="1440" w:header="720" w:footer="720" w:gutter="0"/>
          <w:cols w:space="720"/>
          <w:docGrid w:linePitch="360"/>
        </w:sectPr>
      </w:pPr>
      <w:r w:rsidRPr="00476FB3">
        <w:rPr>
          <w:rFonts w:asciiTheme="minorHAnsi" w:hAnsiTheme="minorHAnsi" w:cstheme="minorHAnsi"/>
          <w:b/>
          <w:bCs/>
          <w:color w:val="000000"/>
          <w:sz w:val="22"/>
          <w:szCs w:val="22"/>
        </w:rPr>
        <w:t>Thank you for taking time to complete this survey. We appreciate your, time</w:t>
      </w:r>
      <w:r w:rsidR="003D33BB" w:rsidRPr="00476FB3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Pr="00476FB3">
        <w:rPr>
          <w:rFonts w:asciiTheme="minorHAnsi" w:hAnsiTheme="minorHAnsi" w:cstheme="minorHAnsi"/>
          <w:b/>
          <w:bCs/>
          <w:color w:val="000000"/>
          <w:sz w:val="22"/>
          <w:szCs w:val="22"/>
        </w:rPr>
        <w:t>and feedback.</w:t>
      </w:r>
    </w:p>
    <w:p w14:paraId="24C468A0" w14:textId="77777777" w:rsidR="00535F42" w:rsidRPr="00476FB3" w:rsidRDefault="008C5B0E" w:rsidP="008C5B0E">
      <w:pPr>
        <w:pStyle w:val="Heading1"/>
        <w:rPr>
          <w:rFonts w:asciiTheme="minorHAnsi" w:hAnsiTheme="minorHAnsi" w:cstheme="minorHAnsi"/>
          <w:b/>
        </w:rPr>
      </w:pPr>
      <w:r w:rsidRPr="00476FB3">
        <w:rPr>
          <w:rFonts w:asciiTheme="minorHAnsi" w:hAnsiTheme="minorHAnsi" w:cstheme="minorHAnsi"/>
          <w:b/>
        </w:rPr>
        <w:lastRenderedPageBreak/>
        <w:t xml:space="preserve">How to </w:t>
      </w:r>
      <w:r w:rsidR="00535F42" w:rsidRPr="00476FB3">
        <w:rPr>
          <w:rFonts w:asciiTheme="minorHAnsi" w:hAnsiTheme="minorHAnsi" w:cstheme="minorHAnsi"/>
          <w:b/>
        </w:rPr>
        <w:t>Use Results</w:t>
      </w:r>
    </w:p>
    <w:p w14:paraId="61CEB359" w14:textId="77777777" w:rsidR="00535F42" w:rsidRPr="00476FB3" w:rsidRDefault="00535F42" w:rsidP="008C5B0E">
      <w:pPr>
        <w:rPr>
          <w:rFonts w:asciiTheme="minorHAnsi" w:hAnsiTheme="minorHAnsi" w:cstheme="minorHAnsi"/>
          <w:b/>
          <w:sz w:val="22"/>
          <w:szCs w:val="22"/>
        </w:rPr>
      </w:pPr>
    </w:p>
    <w:p w14:paraId="3F7AB7E0" w14:textId="1DEE80C4" w:rsidR="008C5B0E" w:rsidRPr="00476FB3" w:rsidRDefault="008C5B0E" w:rsidP="008C5B0E">
      <w:pPr>
        <w:rPr>
          <w:rFonts w:asciiTheme="minorHAnsi" w:hAnsiTheme="minorHAnsi" w:cstheme="minorHAnsi"/>
          <w:b/>
          <w:sz w:val="22"/>
          <w:szCs w:val="22"/>
        </w:rPr>
      </w:pPr>
      <w:r w:rsidRPr="00476FB3">
        <w:rPr>
          <w:rFonts w:asciiTheme="minorHAnsi" w:hAnsiTheme="minorHAnsi" w:cstheme="minorHAnsi"/>
          <w:b/>
          <w:sz w:val="22"/>
          <w:szCs w:val="22"/>
        </w:rPr>
        <w:t>Step 1: Individual Surveys Total Sum</w:t>
      </w:r>
    </w:p>
    <w:p w14:paraId="0C4C38F2" w14:textId="77777777" w:rsidR="00122D9A" w:rsidRPr="00476FB3" w:rsidRDefault="00122D9A" w:rsidP="008C5B0E">
      <w:pPr>
        <w:rPr>
          <w:rFonts w:asciiTheme="minorHAnsi" w:hAnsiTheme="minorHAnsi" w:cstheme="minorHAnsi"/>
          <w:b/>
          <w:sz w:val="22"/>
          <w:szCs w:val="22"/>
        </w:rPr>
      </w:pPr>
    </w:p>
    <w:p w14:paraId="3BC89771" w14:textId="77777777" w:rsidR="00535F42" w:rsidRPr="00476FB3" w:rsidRDefault="00535F42" w:rsidP="008C5B0E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 xml:space="preserve">Aggregate all responses by indicating the total number of each response option for each question asked. </w:t>
      </w:r>
    </w:p>
    <w:p w14:paraId="362D7802" w14:textId="5B97A7A2" w:rsidR="00535F42" w:rsidRPr="00476FB3" w:rsidRDefault="00535F42" w:rsidP="008C5B0E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Highlight items where there are a high number of “No, Never/Never/No” or “Don’t Know,” responses.</w:t>
      </w:r>
    </w:p>
    <w:p w14:paraId="464E656C" w14:textId="0DB4F131" w:rsidR="008C5B0E" w:rsidRPr="00476FB3" w:rsidRDefault="00535F42" w:rsidP="00535F42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</w:rPr>
      </w:pPr>
      <w:r w:rsidRPr="00476FB3">
        <w:rPr>
          <w:rFonts w:asciiTheme="minorHAnsi" w:hAnsiTheme="minorHAnsi" w:cstheme="minorHAnsi"/>
          <w:sz w:val="22"/>
          <w:szCs w:val="22"/>
        </w:rPr>
        <w:t>Consider potential quality improvements for items with a high number of aggregate “No, Never/Never/No” or “Don’t know” responses.</w:t>
      </w:r>
      <w:r w:rsidR="008C5B0E" w:rsidRPr="00476FB3">
        <w:rPr>
          <w:rFonts w:asciiTheme="minorHAnsi" w:hAnsiTheme="minorHAnsi" w:cstheme="minorHAnsi"/>
          <w:sz w:val="22"/>
          <w:szCs w:val="22"/>
        </w:rPr>
        <w:t xml:space="preserve"> </w:t>
      </w:r>
    </w:p>
    <w:sectPr w:rsidR="008C5B0E" w:rsidRPr="00476FB3" w:rsidSect="00476FB3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77736"/>
    <w:multiLevelType w:val="hybridMultilevel"/>
    <w:tmpl w:val="29388CBA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A4ADC"/>
    <w:multiLevelType w:val="hybridMultilevel"/>
    <w:tmpl w:val="1BF4A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62B33"/>
    <w:multiLevelType w:val="hybridMultilevel"/>
    <w:tmpl w:val="0DC82D3C"/>
    <w:lvl w:ilvl="0" w:tplc="B8DA33D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FD30E3"/>
    <w:multiLevelType w:val="hybridMultilevel"/>
    <w:tmpl w:val="E0FCB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FA3544"/>
    <w:multiLevelType w:val="hybridMultilevel"/>
    <w:tmpl w:val="7CCE7856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C36C4"/>
    <w:multiLevelType w:val="hybridMultilevel"/>
    <w:tmpl w:val="76A8913C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83B16"/>
    <w:multiLevelType w:val="hybridMultilevel"/>
    <w:tmpl w:val="DC2894F2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0B112C"/>
    <w:multiLevelType w:val="hybridMultilevel"/>
    <w:tmpl w:val="EE561176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E73D96"/>
    <w:multiLevelType w:val="hybridMultilevel"/>
    <w:tmpl w:val="D504A5E6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E216B3"/>
    <w:multiLevelType w:val="hybridMultilevel"/>
    <w:tmpl w:val="2444C70A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0263D7"/>
    <w:multiLevelType w:val="hybridMultilevel"/>
    <w:tmpl w:val="12DA7CDE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604BE0"/>
    <w:multiLevelType w:val="hybridMultilevel"/>
    <w:tmpl w:val="05980CA2"/>
    <w:lvl w:ilvl="0" w:tplc="F342EDE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751F53"/>
    <w:multiLevelType w:val="hybridMultilevel"/>
    <w:tmpl w:val="C324E4D8"/>
    <w:lvl w:ilvl="0" w:tplc="A712DFC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260383"/>
    <w:multiLevelType w:val="hybridMultilevel"/>
    <w:tmpl w:val="0DC82D3C"/>
    <w:lvl w:ilvl="0" w:tplc="B8DA33DE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"/>
  </w:num>
  <w:num w:numId="3">
    <w:abstractNumId w:val="6"/>
  </w:num>
  <w:num w:numId="4">
    <w:abstractNumId w:val="7"/>
  </w:num>
  <w:num w:numId="5">
    <w:abstractNumId w:val="10"/>
  </w:num>
  <w:num w:numId="6">
    <w:abstractNumId w:val="4"/>
  </w:num>
  <w:num w:numId="7">
    <w:abstractNumId w:val="0"/>
  </w:num>
  <w:num w:numId="8">
    <w:abstractNumId w:val="8"/>
  </w:num>
  <w:num w:numId="9">
    <w:abstractNumId w:val="9"/>
  </w:num>
  <w:num w:numId="10">
    <w:abstractNumId w:val="11"/>
  </w:num>
  <w:num w:numId="11">
    <w:abstractNumId w:val="5"/>
  </w:num>
  <w:num w:numId="12">
    <w:abstractNumId w:val="3"/>
  </w:num>
  <w:num w:numId="13">
    <w:abstractNumId w:val="12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B0E"/>
    <w:rsid w:val="0000113F"/>
    <w:rsid w:val="00026647"/>
    <w:rsid w:val="00027227"/>
    <w:rsid w:val="000D6C59"/>
    <w:rsid w:val="0010629E"/>
    <w:rsid w:val="00122D9A"/>
    <w:rsid w:val="0014765D"/>
    <w:rsid w:val="00155BD5"/>
    <w:rsid w:val="00195437"/>
    <w:rsid w:val="001C64DE"/>
    <w:rsid w:val="001D0623"/>
    <w:rsid w:val="001E058C"/>
    <w:rsid w:val="00207DA9"/>
    <w:rsid w:val="002119BD"/>
    <w:rsid w:val="002B1C27"/>
    <w:rsid w:val="002C3E1C"/>
    <w:rsid w:val="003522FC"/>
    <w:rsid w:val="003D33BB"/>
    <w:rsid w:val="003E09B7"/>
    <w:rsid w:val="004012D3"/>
    <w:rsid w:val="00421583"/>
    <w:rsid w:val="00430D26"/>
    <w:rsid w:val="00476FB3"/>
    <w:rsid w:val="004C209A"/>
    <w:rsid w:val="004C6CCF"/>
    <w:rsid w:val="004F2F66"/>
    <w:rsid w:val="00523FF8"/>
    <w:rsid w:val="005344CF"/>
    <w:rsid w:val="00535F42"/>
    <w:rsid w:val="00553958"/>
    <w:rsid w:val="00555CEB"/>
    <w:rsid w:val="0057099B"/>
    <w:rsid w:val="005952BC"/>
    <w:rsid w:val="00595675"/>
    <w:rsid w:val="00597442"/>
    <w:rsid w:val="005D23ED"/>
    <w:rsid w:val="005F6E03"/>
    <w:rsid w:val="00621772"/>
    <w:rsid w:val="006879D0"/>
    <w:rsid w:val="00692C7C"/>
    <w:rsid w:val="006A4C7D"/>
    <w:rsid w:val="006B3C59"/>
    <w:rsid w:val="006F22BC"/>
    <w:rsid w:val="006F4A83"/>
    <w:rsid w:val="00763059"/>
    <w:rsid w:val="007669B3"/>
    <w:rsid w:val="00797D11"/>
    <w:rsid w:val="00797F74"/>
    <w:rsid w:val="007D0A78"/>
    <w:rsid w:val="007E0D71"/>
    <w:rsid w:val="007F7D42"/>
    <w:rsid w:val="0082364C"/>
    <w:rsid w:val="00836BF9"/>
    <w:rsid w:val="008C5B0E"/>
    <w:rsid w:val="008D73AC"/>
    <w:rsid w:val="008F3342"/>
    <w:rsid w:val="009001AA"/>
    <w:rsid w:val="00916831"/>
    <w:rsid w:val="00921CF8"/>
    <w:rsid w:val="00941656"/>
    <w:rsid w:val="00974285"/>
    <w:rsid w:val="00992F7A"/>
    <w:rsid w:val="00993C06"/>
    <w:rsid w:val="009944EA"/>
    <w:rsid w:val="009B238B"/>
    <w:rsid w:val="009C06A4"/>
    <w:rsid w:val="009D66E0"/>
    <w:rsid w:val="00A62580"/>
    <w:rsid w:val="00AA02DE"/>
    <w:rsid w:val="00AA46BF"/>
    <w:rsid w:val="00AD0967"/>
    <w:rsid w:val="00AF09EE"/>
    <w:rsid w:val="00AF0CCB"/>
    <w:rsid w:val="00B01B98"/>
    <w:rsid w:val="00B105AB"/>
    <w:rsid w:val="00B118B9"/>
    <w:rsid w:val="00B9042D"/>
    <w:rsid w:val="00BB553C"/>
    <w:rsid w:val="00BE75C4"/>
    <w:rsid w:val="00C03D47"/>
    <w:rsid w:val="00C214D8"/>
    <w:rsid w:val="00C3074A"/>
    <w:rsid w:val="00C61517"/>
    <w:rsid w:val="00C67A16"/>
    <w:rsid w:val="00CB36CC"/>
    <w:rsid w:val="00CE2DCF"/>
    <w:rsid w:val="00CF6CCC"/>
    <w:rsid w:val="00D3767D"/>
    <w:rsid w:val="00D44452"/>
    <w:rsid w:val="00D567B6"/>
    <w:rsid w:val="00D71CF9"/>
    <w:rsid w:val="00D95E85"/>
    <w:rsid w:val="00E57092"/>
    <w:rsid w:val="00E57A9E"/>
    <w:rsid w:val="00E90860"/>
    <w:rsid w:val="00EA3EE7"/>
    <w:rsid w:val="00EE4762"/>
    <w:rsid w:val="00F002C2"/>
    <w:rsid w:val="00F05200"/>
    <w:rsid w:val="00F24636"/>
    <w:rsid w:val="00F76A00"/>
    <w:rsid w:val="00FA3040"/>
    <w:rsid w:val="00FA56C4"/>
    <w:rsid w:val="00FB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2C6ED"/>
  <w15:chartTrackingRefBased/>
  <w15:docId w15:val="{D08BD062-CA43-4955-8E8C-3E135D4EF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C5B0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5B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B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8C5B0E"/>
  </w:style>
  <w:style w:type="character" w:customStyle="1" w:styleId="ListParagraphChar">
    <w:name w:val="List Paragraph Char"/>
    <w:link w:val="ListParagraph"/>
    <w:uiPriority w:val="34"/>
    <w:locked/>
    <w:rsid w:val="008C5B0E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C5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E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E03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E03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E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E03"/>
    <w:rPr>
      <w:rFonts w:ascii="Segoe UI" w:eastAsiaTheme="minorEastAsia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C03D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F0CC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6CC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3BB8A-1AB3-43B8-A695-2BBE54012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94</Words>
  <Characters>62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S @ GW</Company>
  <LinksUpToDate>false</LinksUpToDate>
  <CharactersWithSpaces>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zinskaite, Ruta</dc:creator>
  <cp:keywords/>
  <dc:description/>
  <cp:lastModifiedBy>Mandi Chapman</cp:lastModifiedBy>
  <cp:revision>2</cp:revision>
  <dcterms:created xsi:type="dcterms:W3CDTF">2021-09-02T19:32:00Z</dcterms:created>
  <dcterms:modified xsi:type="dcterms:W3CDTF">2021-09-02T19:32:00Z</dcterms:modified>
</cp:coreProperties>
</file>